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6E769" w14:textId="67739F6C" w:rsidR="004245E4" w:rsidRPr="00696224" w:rsidRDefault="004245E4" w:rsidP="004245E4">
      <w:pPr>
        <w:rPr>
          <w:rFonts w:ascii="Times New Roman" w:hAnsi="Times New Roman" w:cs="Times New Roman"/>
          <w:sz w:val="24"/>
        </w:rPr>
      </w:pPr>
      <w:r w:rsidRPr="00696224">
        <w:rPr>
          <w:rFonts w:ascii="Times New Roman" w:hAnsi="Times New Roman" w:cs="Times New Roman"/>
          <w:sz w:val="24"/>
        </w:rPr>
        <w:t xml:space="preserve">Table </w:t>
      </w:r>
      <w:r w:rsidR="004A048E">
        <w:rPr>
          <w:rFonts w:ascii="Times New Roman" w:hAnsi="Times New Roman" w:cs="Times New Roman" w:hint="eastAsia"/>
          <w:sz w:val="24"/>
        </w:rPr>
        <w:t>S</w:t>
      </w:r>
      <w:r w:rsidR="00C36034">
        <w:rPr>
          <w:rFonts w:ascii="Times New Roman" w:hAnsi="Times New Roman" w:cs="Times New Roman"/>
          <w:sz w:val="24"/>
        </w:rPr>
        <w:t>1</w:t>
      </w:r>
      <w:r w:rsidRPr="00696224">
        <w:rPr>
          <w:rFonts w:ascii="Times New Roman" w:hAnsi="Times New Roman" w:cs="Times New Roman"/>
          <w:sz w:val="24"/>
        </w:rPr>
        <w:t xml:space="preserve"> Statistics for amplified exons of </w:t>
      </w:r>
      <w:r>
        <w:rPr>
          <w:rFonts w:ascii="Times New Roman" w:hAnsi="Times New Roman" w:cs="Times New Roman"/>
          <w:sz w:val="24"/>
        </w:rPr>
        <w:t xml:space="preserve">eight </w:t>
      </w:r>
      <w:r w:rsidRPr="00696224">
        <w:rPr>
          <w:rFonts w:ascii="Times New Roman" w:hAnsi="Times New Roman" w:cs="Times New Roman"/>
          <w:sz w:val="24"/>
        </w:rPr>
        <w:t xml:space="preserve">circadian clock genes </w:t>
      </w:r>
      <w:r>
        <w:rPr>
          <w:rFonts w:ascii="Times New Roman" w:hAnsi="Times New Roman" w:cs="Times New Roman" w:hint="eastAsia"/>
          <w:sz w:val="24"/>
        </w:rPr>
        <w:t>for</w:t>
      </w:r>
      <w:r w:rsidRPr="00696224">
        <w:rPr>
          <w:rFonts w:ascii="Times New Roman" w:hAnsi="Times New Roman" w:cs="Times New Roman"/>
          <w:sz w:val="24"/>
        </w:rPr>
        <w:t xml:space="preserve"> nine cetaceans.</w:t>
      </w:r>
    </w:p>
    <w:p w14:paraId="71489390" w14:textId="77777777" w:rsidR="00C34C56" w:rsidRPr="004245E4" w:rsidRDefault="004245E4">
      <w:pPr>
        <w:rPr>
          <w:rFonts w:ascii="Times New Roman" w:hAnsi="Times New Roman" w:cs="Times New Roman"/>
          <w:sz w:val="24"/>
        </w:rPr>
      </w:pPr>
      <w:r w:rsidRPr="00696224">
        <w:rPr>
          <w:rFonts w:ascii="Times New Roman" w:hAnsi="Times New Roman" w:cs="Times New Roman"/>
          <w:sz w:val="24"/>
        </w:rPr>
        <w:t xml:space="preserve">Note: tick represents successfully amplified, while </w:t>
      </w:r>
      <w:r w:rsidRPr="00425ECC">
        <w:rPr>
          <w:rFonts w:ascii="Times New Roman" w:hAnsi="Times New Roman" w:cs="Times New Roman"/>
          <w:sz w:val="24"/>
        </w:rPr>
        <w:t>cross</w:t>
      </w:r>
      <w:r w:rsidRPr="00696224">
        <w:rPr>
          <w:rFonts w:ascii="Times New Roman" w:hAnsi="Times New Roman" w:cs="Times New Roman"/>
          <w:sz w:val="24"/>
        </w:rPr>
        <w:t xml:space="preserve"> in any genes</w:t>
      </w:r>
      <w:r w:rsidRPr="004245E4">
        <w:rPr>
          <w:rFonts w:ascii="Times New Roman" w:hAnsi="Times New Roman" w:cs="Times New Roman"/>
          <w:sz w:val="24"/>
        </w:rPr>
        <w:t xml:space="preserve"> </w:t>
      </w:r>
      <w:r w:rsidRPr="00696224">
        <w:rPr>
          <w:rFonts w:ascii="Times New Roman" w:hAnsi="Times New Roman" w:cs="Times New Roman"/>
          <w:sz w:val="24"/>
        </w:rPr>
        <w:t>represents no amplification despite numerous attempts.</w:t>
      </w:r>
    </w:p>
    <w:tbl>
      <w:tblPr>
        <w:tblStyle w:val="a3"/>
        <w:tblpPr w:leftFromText="180" w:rightFromText="180" w:vertAnchor="text" w:horzAnchor="margin" w:tblpY="141"/>
        <w:tblOverlap w:val="never"/>
        <w:tblW w:w="13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769"/>
      </w:tblGrid>
      <w:tr w:rsidR="004245E4" w:rsidRPr="00696224" w14:paraId="71479C91" w14:textId="77777777" w:rsidTr="00D74E83">
        <w:trPr>
          <w:trHeight w:val="394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0851F53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059" w:type="dxa"/>
            <w:gridSpan w:val="1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395390" w14:textId="77777777" w:rsidR="004245E4" w:rsidRPr="00EE13A4" w:rsidRDefault="004245E4" w:rsidP="00D74E83">
            <w:pPr>
              <w:ind w:rightChars="-42" w:right="-88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E13A4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B</w:t>
            </w:r>
            <w:r w:rsidR="006E06EF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MAL1</w:t>
            </w:r>
          </w:p>
        </w:tc>
      </w:tr>
      <w:tr w:rsidR="004245E4" w:rsidRPr="00696224" w14:paraId="49B496C4" w14:textId="77777777" w:rsidTr="00D74E83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634E5E0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7A66BF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2C4814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A177F5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883DE0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EA86B8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13F0D3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EA1486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1223EF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D61485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4DE122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6B21DB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6FEB78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D3C89A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BC3A0E0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FF7E8E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6A6C483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CD8E89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6E1F968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29EA3E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10C0FBD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C47683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A0369E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0311A4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0C8C67A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30092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3E9E177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7B78F6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1DC29F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42D633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D204AD4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391F0" w14:textId="77777777" w:rsidR="004245E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76285D1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</w:tr>
      <w:tr w:rsidR="004245E4" w:rsidRPr="00696224" w14:paraId="54FEFBF6" w14:textId="77777777" w:rsidTr="00D74E83"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008B000" w14:textId="77777777" w:rsidR="004245E4" w:rsidRPr="00696224" w:rsidRDefault="004245E4" w:rsidP="004245E4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tenell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oeruleoalba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5854BED3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462981CA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4164F3C1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58E816F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5AC6ECFB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1C7E49C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33E2178A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03ADC95A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3D12285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7CA320C4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192D0D1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705D12E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3DAC4F43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1669A1A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6D6BFF4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69" w:type="dxa"/>
            <w:tcBorders>
              <w:top w:val="single" w:sz="12" w:space="0" w:color="auto"/>
            </w:tcBorders>
            <w:vAlign w:val="center"/>
          </w:tcPr>
          <w:p w14:paraId="632D1EA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4245E4" w:rsidRPr="00696224" w14:paraId="4FB56AC6" w14:textId="77777777" w:rsidTr="00D74E83">
        <w:tc>
          <w:tcPr>
            <w:tcW w:w="2268" w:type="dxa"/>
            <w:vAlign w:val="center"/>
          </w:tcPr>
          <w:p w14:paraId="5514E4C8" w14:textId="77777777" w:rsidR="004245E4" w:rsidRPr="00696224" w:rsidRDefault="004245E4" w:rsidP="004245E4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apensis</w:t>
            </w:r>
          </w:p>
        </w:tc>
        <w:tc>
          <w:tcPr>
            <w:tcW w:w="686" w:type="dxa"/>
            <w:vAlign w:val="center"/>
          </w:tcPr>
          <w:p w14:paraId="1D99B363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C839191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E742EC8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A3396F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83308DA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8E7507D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D079537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36F4359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1B9078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2626A7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49AEEFB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6CF034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EBD8A71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874EE1D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8DF98F1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69" w:type="dxa"/>
            <w:vAlign w:val="center"/>
          </w:tcPr>
          <w:p w14:paraId="24FB1731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4245E4" w:rsidRPr="00696224" w14:paraId="2A58FDAE" w14:textId="77777777" w:rsidTr="00D74E83">
        <w:tc>
          <w:tcPr>
            <w:tcW w:w="2268" w:type="dxa"/>
            <w:vAlign w:val="center"/>
          </w:tcPr>
          <w:p w14:paraId="7DCDFBB4" w14:textId="77777777" w:rsidR="004245E4" w:rsidRPr="00696224" w:rsidRDefault="004245E4" w:rsidP="004245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Tursiops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aduncus</w:t>
            </w:r>
          </w:p>
        </w:tc>
        <w:tc>
          <w:tcPr>
            <w:tcW w:w="686" w:type="dxa"/>
            <w:vAlign w:val="center"/>
          </w:tcPr>
          <w:p w14:paraId="623E170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3077F3B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1A8B9A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0E7E104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AB025A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2A1514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1B81A4A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ED54847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7428988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3EA2EC0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B45DD6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124C755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1A3F57AA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B12D74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CDA3D7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69" w:type="dxa"/>
            <w:vAlign w:val="center"/>
          </w:tcPr>
          <w:p w14:paraId="0B753403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4245E4" w:rsidRPr="00696224" w14:paraId="751AAF16" w14:textId="77777777" w:rsidTr="00D74E83">
        <w:tc>
          <w:tcPr>
            <w:tcW w:w="2268" w:type="dxa"/>
            <w:vAlign w:val="center"/>
          </w:tcPr>
          <w:p w14:paraId="3308C498" w14:textId="77777777" w:rsidR="004245E4" w:rsidRPr="00696224" w:rsidRDefault="004245E4" w:rsidP="004245E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ous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hinensis</w:t>
            </w:r>
          </w:p>
        </w:tc>
        <w:tc>
          <w:tcPr>
            <w:tcW w:w="686" w:type="dxa"/>
            <w:vAlign w:val="center"/>
          </w:tcPr>
          <w:p w14:paraId="726AC08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468D58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4D5929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066455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7E7EC5D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0789B8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DF35C64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C2C33B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6C87640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36D6AB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77A4A74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2B34297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320E5A0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BA05060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0386C90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69" w:type="dxa"/>
            <w:vAlign w:val="center"/>
          </w:tcPr>
          <w:p w14:paraId="0FA98331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4245E4" w:rsidRPr="00696224" w14:paraId="213400DF" w14:textId="77777777" w:rsidTr="00D74E83">
        <w:tc>
          <w:tcPr>
            <w:tcW w:w="2268" w:type="dxa"/>
            <w:vAlign w:val="center"/>
          </w:tcPr>
          <w:p w14:paraId="1BBBE7B8" w14:textId="77777777" w:rsidR="004245E4" w:rsidRPr="00696224" w:rsidRDefault="004245E4" w:rsidP="004245E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amp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iseus</w:t>
            </w:r>
          </w:p>
        </w:tc>
        <w:tc>
          <w:tcPr>
            <w:tcW w:w="686" w:type="dxa"/>
            <w:vAlign w:val="center"/>
          </w:tcPr>
          <w:p w14:paraId="12B54C2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036FA2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827E51D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D8D6ACA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1546BEB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610666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E36308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FF1599B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3907549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9460BE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3F43D3AB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81C21C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A48ED9D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3AD098D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F8382A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69" w:type="dxa"/>
            <w:vAlign w:val="center"/>
          </w:tcPr>
          <w:p w14:paraId="23377298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4245E4" w:rsidRPr="00696224" w14:paraId="2E70899F" w14:textId="77777777" w:rsidTr="00D74E83">
        <w:tc>
          <w:tcPr>
            <w:tcW w:w="2268" w:type="dxa"/>
            <w:vAlign w:val="center"/>
          </w:tcPr>
          <w:p w14:paraId="631221B5" w14:textId="77777777" w:rsidR="004245E4" w:rsidRPr="00425ECC" w:rsidRDefault="004245E4" w:rsidP="004245E4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apterus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leucas</w:t>
            </w:r>
          </w:p>
        </w:tc>
        <w:tc>
          <w:tcPr>
            <w:tcW w:w="686" w:type="dxa"/>
            <w:vAlign w:val="center"/>
          </w:tcPr>
          <w:p w14:paraId="49A40D8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35A78F51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7831F4C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F87AA9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2A937D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30D098D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D842023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0D1B9C0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vAlign w:val="center"/>
          </w:tcPr>
          <w:p w14:paraId="68CFEF30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C17E89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vAlign w:val="center"/>
          </w:tcPr>
          <w:p w14:paraId="0C43C99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1F9A928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7F446F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153709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3912F1D3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69" w:type="dxa"/>
            <w:vAlign w:val="center"/>
          </w:tcPr>
          <w:p w14:paraId="26D4027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4245E4" w:rsidRPr="00696224" w14:paraId="33CD8E3E" w14:textId="77777777" w:rsidTr="00D74E83">
        <w:tc>
          <w:tcPr>
            <w:tcW w:w="2268" w:type="dxa"/>
            <w:vAlign w:val="center"/>
          </w:tcPr>
          <w:p w14:paraId="2E5C572E" w14:textId="77777777" w:rsidR="004245E4" w:rsidRPr="00425ECC" w:rsidRDefault="004245E4" w:rsidP="004245E4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Mesoplodon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nsirostris</w:t>
            </w:r>
          </w:p>
        </w:tc>
        <w:tc>
          <w:tcPr>
            <w:tcW w:w="686" w:type="dxa"/>
            <w:vAlign w:val="center"/>
          </w:tcPr>
          <w:p w14:paraId="27893EF4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740D5C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D571E6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235EB5F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9937DE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1A5180A0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3C04A13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2E68D7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1CE3B3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7FC37CA8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9922FA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vAlign w:val="center"/>
          </w:tcPr>
          <w:p w14:paraId="483A9519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vAlign w:val="center"/>
          </w:tcPr>
          <w:p w14:paraId="0A76B6DA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75189B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E1CCDA7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69" w:type="dxa"/>
            <w:vAlign w:val="center"/>
          </w:tcPr>
          <w:p w14:paraId="120A64E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4245E4" w:rsidRPr="00696224" w14:paraId="0BB7CE31" w14:textId="77777777" w:rsidTr="00D74E83">
        <w:trPr>
          <w:trHeight w:val="289"/>
        </w:trPr>
        <w:tc>
          <w:tcPr>
            <w:tcW w:w="2268" w:type="dxa"/>
            <w:vAlign w:val="center"/>
          </w:tcPr>
          <w:p w14:paraId="6FD6AD53" w14:textId="77777777" w:rsidR="004245E4" w:rsidRPr="00696224" w:rsidRDefault="004245E4" w:rsidP="004245E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Kogi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ima</w:t>
            </w:r>
          </w:p>
        </w:tc>
        <w:tc>
          <w:tcPr>
            <w:tcW w:w="686" w:type="dxa"/>
            <w:vAlign w:val="center"/>
          </w:tcPr>
          <w:p w14:paraId="19C429F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158A8FE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7FC0042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46B7D6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AB74F7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5570105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472F0B4E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72D1904A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C9968BB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vAlign w:val="center"/>
          </w:tcPr>
          <w:p w14:paraId="5453C5E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2CDBB4B0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vAlign w:val="center"/>
          </w:tcPr>
          <w:p w14:paraId="03AF9D4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03308DE0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78BF73E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vAlign w:val="center"/>
          </w:tcPr>
          <w:p w14:paraId="63CD9711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69" w:type="dxa"/>
            <w:vAlign w:val="center"/>
          </w:tcPr>
          <w:p w14:paraId="61296295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4245E4" w:rsidRPr="00696224" w14:paraId="389864E4" w14:textId="77777777" w:rsidTr="00D74E83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56DDC09" w14:textId="77777777" w:rsidR="004245E4" w:rsidRPr="00425ECC" w:rsidRDefault="004245E4" w:rsidP="004245E4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Balaenopte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omurai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029EFB8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2823E44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03F92BCD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0911FDD7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1243D496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4F3F29CD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453376DD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6263CA8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295CCF58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688B2EF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3E94DACC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6F9A98A0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18DE2E2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1E9C9982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78B9CAD1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vAlign w:val="center"/>
          </w:tcPr>
          <w:p w14:paraId="0AA6B5C8" w14:textId="77777777" w:rsidR="004245E4" w:rsidRPr="00696224" w:rsidRDefault="004245E4" w:rsidP="004245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</w:tbl>
    <w:p w14:paraId="49635140" w14:textId="77777777" w:rsidR="004245E4" w:rsidRDefault="004245E4"/>
    <w:p w14:paraId="0230D69A" w14:textId="77777777" w:rsidR="004245E4" w:rsidRDefault="004245E4"/>
    <w:p w14:paraId="26A576F6" w14:textId="77777777" w:rsidR="004245E4" w:rsidRDefault="004245E4"/>
    <w:p w14:paraId="34D18ADF" w14:textId="77777777" w:rsidR="004245E4" w:rsidRDefault="004245E4"/>
    <w:p w14:paraId="65C94CC6" w14:textId="77777777" w:rsidR="004245E4" w:rsidRDefault="004245E4"/>
    <w:p w14:paraId="769337DF" w14:textId="77777777" w:rsidR="004245E4" w:rsidRDefault="004245E4"/>
    <w:p w14:paraId="08D34E17" w14:textId="77777777" w:rsidR="004245E4" w:rsidRDefault="004245E4"/>
    <w:p w14:paraId="2D67875F" w14:textId="77777777" w:rsidR="004245E4" w:rsidRDefault="004245E4"/>
    <w:p w14:paraId="77C11822" w14:textId="77777777" w:rsidR="004245E4" w:rsidRDefault="004245E4"/>
    <w:p w14:paraId="45C7BB46" w14:textId="77777777" w:rsidR="004245E4" w:rsidRDefault="004245E4"/>
    <w:p w14:paraId="1A684E10" w14:textId="77777777" w:rsidR="004245E4" w:rsidRDefault="004245E4"/>
    <w:p w14:paraId="2E87894A" w14:textId="77777777" w:rsidR="004245E4" w:rsidRDefault="004245E4"/>
    <w:p w14:paraId="20AAAEAE" w14:textId="77777777" w:rsidR="004245E4" w:rsidRDefault="004245E4"/>
    <w:p w14:paraId="4EFC1809" w14:textId="77777777" w:rsidR="004245E4" w:rsidRDefault="004245E4"/>
    <w:p w14:paraId="3832EE68" w14:textId="77777777" w:rsidR="004245E4" w:rsidRDefault="004245E4"/>
    <w:tbl>
      <w:tblPr>
        <w:tblStyle w:val="a3"/>
        <w:tblpPr w:leftFromText="180" w:rightFromText="180" w:vertAnchor="text" w:horzAnchor="margin" w:tblpY="141"/>
        <w:tblOverlap w:val="never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716"/>
      </w:tblGrid>
      <w:tr w:rsidR="001961F4" w:rsidRPr="00696224" w14:paraId="600B7C11" w14:textId="77777777" w:rsidTr="00D74E83">
        <w:trPr>
          <w:trHeight w:val="394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14F0DD28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3750" w:type="dxa"/>
            <w:gridSpan w:val="2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61050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C</w:t>
            </w:r>
            <w:r w:rsidR="006E06EF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LOCK</w:t>
            </w:r>
          </w:p>
        </w:tc>
      </w:tr>
      <w:tr w:rsidR="001961F4" w:rsidRPr="00696224" w14:paraId="03C9F278" w14:textId="77777777" w:rsidTr="00D74E83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33A388CB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23C3ADD0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4EFC4C7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D5CD352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D23C024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2F8EE644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8249998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F251C5B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DBDBB7A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52CE3127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B408C58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654EA62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2B05FFC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35F0ABB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02B8D04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1CD9E35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83B233C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2FC36F51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7924AF1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251FB8F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E2C681A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8A28E66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F3DE0E8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3E9F5CE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187AB4B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CC30C59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1BDA3B2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33DE884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90DC560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059E146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323F567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58A2206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F47FD19" w14:textId="77777777" w:rsidR="001961F4" w:rsidRPr="0069622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7C58C69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0A87A60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A6B93BC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C0F6B7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69B6C3C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393FAC2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F07D0D3" w14:textId="77777777" w:rsid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9E2FB2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</w:tr>
      <w:tr w:rsidR="001961F4" w:rsidRPr="00696224" w14:paraId="28C94AB8" w14:textId="77777777" w:rsidTr="00D74E83"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5679D43" w14:textId="77777777" w:rsidR="001961F4" w:rsidRPr="00696224" w:rsidRDefault="001961F4" w:rsidP="001961F4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tenell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oeruleoalba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30911F9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E033009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B56940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37A74D6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BE125D6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7755265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AE6A363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D16FDB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610D6EF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F126D2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0F28BA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3E50DC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54EE317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E6AA1A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BC760C7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AD86A1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B6BC0B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FCDE335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8924C4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F8552E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1961F4" w:rsidRPr="00696224" w14:paraId="1BBE5EDA" w14:textId="77777777" w:rsidTr="00D74E83">
        <w:tc>
          <w:tcPr>
            <w:tcW w:w="2268" w:type="dxa"/>
            <w:vAlign w:val="center"/>
          </w:tcPr>
          <w:p w14:paraId="4D444B89" w14:textId="77777777" w:rsidR="001961F4" w:rsidRPr="00696224" w:rsidRDefault="001961F4" w:rsidP="001961F4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apensis</w:t>
            </w:r>
          </w:p>
        </w:tc>
        <w:tc>
          <w:tcPr>
            <w:tcW w:w="686" w:type="dxa"/>
          </w:tcPr>
          <w:p w14:paraId="5012A6A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69127D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9B3548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FBD9F39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89216B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77D34A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958E465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23EE3B6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1B2A1F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CFC93A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0B9C22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5ABB32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0CC4343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73D098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BA25B2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E8EC7F2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699694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668A4E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78A2EA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B2C40C9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1961F4" w:rsidRPr="00696224" w14:paraId="1F54E6E4" w14:textId="77777777" w:rsidTr="00D74E83">
        <w:tc>
          <w:tcPr>
            <w:tcW w:w="2268" w:type="dxa"/>
            <w:vAlign w:val="center"/>
          </w:tcPr>
          <w:p w14:paraId="7149802C" w14:textId="77777777" w:rsidR="001961F4" w:rsidRPr="00696224" w:rsidRDefault="001961F4" w:rsidP="001961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Tursiops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aduncus</w:t>
            </w:r>
          </w:p>
        </w:tc>
        <w:tc>
          <w:tcPr>
            <w:tcW w:w="686" w:type="dxa"/>
          </w:tcPr>
          <w:p w14:paraId="2BC713E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F53E2A2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02A268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C152CC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3630A43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98D628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0921F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967F90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C9A9F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78AE89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0A8E2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AFB393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2CED9C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485AF96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7ADF6D7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7E37EC7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D838F0F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B13E21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4D5ED5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DFFF48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1961F4" w:rsidRPr="00696224" w14:paraId="1384E40C" w14:textId="77777777" w:rsidTr="00D74E83">
        <w:tc>
          <w:tcPr>
            <w:tcW w:w="2268" w:type="dxa"/>
            <w:vAlign w:val="center"/>
          </w:tcPr>
          <w:p w14:paraId="172A785F" w14:textId="77777777" w:rsidR="001961F4" w:rsidRPr="00696224" w:rsidRDefault="001961F4" w:rsidP="001961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ous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hinensis</w:t>
            </w:r>
          </w:p>
        </w:tc>
        <w:tc>
          <w:tcPr>
            <w:tcW w:w="686" w:type="dxa"/>
          </w:tcPr>
          <w:p w14:paraId="5358892F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0693C48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DE6B9C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7718EC9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A7F9526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B89D4B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B2E26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6A536E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B391F4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972BAD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175C8D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A746B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2517795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A656E6F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04A9A5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90F41AF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957C71F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7E9CFF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F59A6F9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D676B1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1961F4" w:rsidRPr="00696224" w14:paraId="1CF16612" w14:textId="77777777" w:rsidTr="00D74E83">
        <w:tc>
          <w:tcPr>
            <w:tcW w:w="2268" w:type="dxa"/>
            <w:vAlign w:val="center"/>
          </w:tcPr>
          <w:p w14:paraId="6C2D4FC9" w14:textId="77777777" w:rsidR="001961F4" w:rsidRPr="00696224" w:rsidRDefault="001961F4" w:rsidP="001961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amp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iseus</w:t>
            </w:r>
          </w:p>
        </w:tc>
        <w:tc>
          <w:tcPr>
            <w:tcW w:w="686" w:type="dxa"/>
          </w:tcPr>
          <w:p w14:paraId="215AD166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42007C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BD823D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DE36C7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8C59D2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2B8FC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2389E1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5ECC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211694E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A5C327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0A0947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212CC3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63181F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453EA12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247B2B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3A01230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EE6910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E55BDD5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A6098D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6D4C26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B33CAA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1961F4" w:rsidRPr="00696224" w14:paraId="040B8629" w14:textId="77777777" w:rsidTr="00D74E83">
        <w:tc>
          <w:tcPr>
            <w:tcW w:w="2268" w:type="dxa"/>
            <w:vAlign w:val="center"/>
          </w:tcPr>
          <w:p w14:paraId="73E5835F" w14:textId="77777777" w:rsidR="001961F4" w:rsidRPr="00425ECC" w:rsidRDefault="001961F4" w:rsidP="001961F4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apterus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leucas</w:t>
            </w:r>
          </w:p>
        </w:tc>
        <w:tc>
          <w:tcPr>
            <w:tcW w:w="686" w:type="dxa"/>
          </w:tcPr>
          <w:p w14:paraId="46EDD49D" w14:textId="5BDFA581" w:rsidR="001961F4" w:rsidRPr="001961F4" w:rsidRDefault="00BE2768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D0263A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FB6B91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FE88280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5E330B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7D153A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483A9E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A18DFC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74E84C0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A47AC5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AAA6ED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76B695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EB57877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2DB2DBF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D76BAE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EDD4F7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50FE16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D47AFF9" w14:textId="19D64E61" w:rsidR="001961F4" w:rsidRPr="001961F4" w:rsidRDefault="00BE2768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2369EB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74130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1961F4" w:rsidRPr="00696224" w14:paraId="32AFDBF2" w14:textId="77777777" w:rsidTr="00D74E83">
        <w:tc>
          <w:tcPr>
            <w:tcW w:w="2268" w:type="dxa"/>
            <w:vAlign w:val="center"/>
          </w:tcPr>
          <w:p w14:paraId="49267B5B" w14:textId="77777777" w:rsidR="001961F4" w:rsidRPr="00425ECC" w:rsidRDefault="001961F4" w:rsidP="001961F4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Mesoplodon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nsirostris</w:t>
            </w:r>
          </w:p>
        </w:tc>
        <w:tc>
          <w:tcPr>
            <w:tcW w:w="686" w:type="dxa"/>
          </w:tcPr>
          <w:p w14:paraId="64572F3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FBA6288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C6305A7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DDC9016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190939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27A6AB5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0D5C88B5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F55142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3B3216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8FD390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582975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DF5BD5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76DF51F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0616E6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4D5D5A3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A71B53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742DBF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AFEA2C5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5B75760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59FE8BA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1961F4" w:rsidRPr="00696224" w14:paraId="17829DDA" w14:textId="77777777" w:rsidTr="00D74E83">
        <w:trPr>
          <w:trHeight w:val="289"/>
        </w:trPr>
        <w:tc>
          <w:tcPr>
            <w:tcW w:w="2268" w:type="dxa"/>
            <w:vAlign w:val="center"/>
          </w:tcPr>
          <w:p w14:paraId="1F95AB7B" w14:textId="77777777" w:rsidR="001961F4" w:rsidRPr="00696224" w:rsidRDefault="001961F4" w:rsidP="001961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Kogi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ima</w:t>
            </w:r>
          </w:p>
        </w:tc>
        <w:tc>
          <w:tcPr>
            <w:tcW w:w="686" w:type="dxa"/>
          </w:tcPr>
          <w:p w14:paraId="4BE05BF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935A54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A120FE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1F9B21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3310E25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F85E5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248BCBF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B7DD69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559EF5D0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E490FF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3F75E89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3F290C0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A7ED9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451A90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CDFA63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80B6C1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93DF30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8A09953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426D9D3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17F30D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</w:tr>
      <w:tr w:rsidR="001961F4" w:rsidRPr="00696224" w14:paraId="79C4CDEC" w14:textId="77777777" w:rsidTr="00D74E83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8EE6893" w14:textId="77777777" w:rsidR="001961F4" w:rsidRPr="00425ECC" w:rsidRDefault="001961F4" w:rsidP="001961F4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Balaenopte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omurai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D2E819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C2EE59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E2B646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1B73E8D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DE7623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0AEC9C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C7F477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9E62D73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E6A60AE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20BCD20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9C91D43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3748EF9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99DB536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23D886C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DA76CBB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B02FF13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D005E21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2281D37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7F578F6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F2E2EC4" w14:textId="77777777" w:rsidR="001961F4" w:rsidRPr="001961F4" w:rsidRDefault="001961F4" w:rsidP="001961F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</w:tbl>
    <w:p w14:paraId="0E1CC3D5" w14:textId="77777777" w:rsidR="001961F4" w:rsidRDefault="001961F4"/>
    <w:p w14:paraId="009187D7" w14:textId="77777777" w:rsidR="004245E4" w:rsidRDefault="004245E4"/>
    <w:p w14:paraId="6A150531" w14:textId="77777777" w:rsidR="00D74E83" w:rsidRDefault="00D74E83"/>
    <w:p w14:paraId="43750A95" w14:textId="77777777" w:rsidR="00D74E83" w:rsidRDefault="00D74E83"/>
    <w:p w14:paraId="7C23DD01" w14:textId="77777777" w:rsidR="00D74E83" w:rsidRDefault="00D74E83"/>
    <w:p w14:paraId="06E25844" w14:textId="77777777" w:rsidR="00D74E83" w:rsidRDefault="00D74E83"/>
    <w:p w14:paraId="3460E792" w14:textId="77777777" w:rsidR="00D74E83" w:rsidRDefault="00D74E83"/>
    <w:p w14:paraId="04A08EBB" w14:textId="77777777" w:rsidR="00D74E83" w:rsidRDefault="00D74E83"/>
    <w:p w14:paraId="1E904260" w14:textId="77777777" w:rsidR="00D74E83" w:rsidRDefault="00D74E83"/>
    <w:p w14:paraId="1F4F1752" w14:textId="77777777" w:rsidR="00D74E83" w:rsidRDefault="00D74E83"/>
    <w:p w14:paraId="383E7257" w14:textId="77777777" w:rsidR="00D74E83" w:rsidRDefault="00D74E83"/>
    <w:p w14:paraId="4EB54D5E" w14:textId="77777777" w:rsidR="00D74E83" w:rsidRDefault="00D74E83"/>
    <w:p w14:paraId="1C660038" w14:textId="77777777" w:rsidR="00D74E83" w:rsidRDefault="00D74E83"/>
    <w:p w14:paraId="10231B7F" w14:textId="77777777" w:rsidR="00D74E83" w:rsidRDefault="00D74E83"/>
    <w:p w14:paraId="2DE27EA0" w14:textId="77777777" w:rsidR="00AC0F5F" w:rsidRDefault="00AC0F5F"/>
    <w:p w14:paraId="65208F66" w14:textId="77777777" w:rsidR="00D74E83" w:rsidRDefault="00D74E83"/>
    <w:p w14:paraId="2D2A1CA4" w14:textId="77777777" w:rsidR="00D74E83" w:rsidRDefault="00D74E83"/>
    <w:p w14:paraId="43997839" w14:textId="77777777" w:rsidR="00AC0F5F" w:rsidRDefault="00AC0F5F"/>
    <w:tbl>
      <w:tblPr>
        <w:tblStyle w:val="a3"/>
        <w:tblpPr w:leftFromText="180" w:rightFromText="180" w:vertAnchor="text" w:horzAnchor="margin" w:tblpY="141"/>
        <w:tblOverlap w:val="never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716"/>
      </w:tblGrid>
      <w:tr w:rsidR="00AC0F5F" w:rsidRPr="00696224" w14:paraId="6A2B0903" w14:textId="77777777" w:rsidTr="00E3721D">
        <w:trPr>
          <w:trHeight w:val="394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71A608D5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3750" w:type="dxa"/>
            <w:gridSpan w:val="2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ADC353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sz w:val="20"/>
                <w:szCs w:val="20"/>
              </w:rPr>
              <w:t>N</w:t>
            </w:r>
            <w:r w:rsidR="006E06EF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PAS</w:t>
            </w:r>
            <w:r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2</w:t>
            </w:r>
          </w:p>
        </w:tc>
      </w:tr>
      <w:tr w:rsidR="00AC0F5F" w:rsidRPr="00696224" w14:paraId="7735801B" w14:textId="77777777" w:rsidTr="00E3721D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1005AB55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48A9D4B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4C10FAE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D8339FC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E546618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6DD6FA0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8101CD9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5D2F94DC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56EA892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145AB0E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8BFEC89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25E2234E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F713CFA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63D3442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50AC87A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9B9DDDE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A81568F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EE25550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BEF9BBA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2361B37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0BEF581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8DD3E9D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AB7E453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2BBF3572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1722277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72A11714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8FF5107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5D44FA2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CFFEEBE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2176B04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155C260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20EBF42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ACC0D68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12B4519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4067C5D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7DDE30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65BC12F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90F1E04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3FF2F2E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1FC1EC9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D9E9135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</w:tr>
      <w:tr w:rsidR="00AC0F5F" w:rsidRPr="00696224" w14:paraId="68B5FA71" w14:textId="77777777" w:rsidTr="00E3721D"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A8094B4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tenell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oeruleoalba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1D591D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9488D6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F66111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9A9B92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F30F04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37F795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C5FB1E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E3827C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B5B071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E2BB24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D624A9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ED4810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9670B9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1355B9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7080D6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AF79FF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8C13F6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8AAC09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9AC319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5DF7063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2973546A" w14:textId="77777777" w:rsidTr="00E3721D">
        <w:tc>
          <w:tcPr>
            <w:tcW w:w="2268" w:type="dxa"/>
            <w:vAlign w:val="center"/>
          </w:tcPr>
          <w:p w14:paraId="28559D11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apensis</w:t>
            </w:r>
          </w:p>
        </w:tc>
        <w:tc>
          <w:tcPr>
            <w:tcW w:w="686" w:type="dxa"/>
          </w:tcPr>
          <w:p w14:paraId="77774AB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367B7CB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A6C781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E47A44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D76322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A6ECD7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7CD637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D6E85A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0A504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AB784B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D6C670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2B8867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C0BCC7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BB0ACE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3E5FD6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937FA7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390861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A74F8B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475A47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7034823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16B5A52A" w14:textId="77777777" w:rsidTr="00E3721D">
        <w:tc>
          <w:tcPr>
            <w:tcW w:w="2268" w:type="dxa"/>
            <w:vAlign w:val="center"/>
          </w:tcPr>
          <w:p w14:paraId="487A2C6A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Tursiops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aduncus</w:t>
            </w:r>
          </w:p>
        </w:tc>
        <w:tc>
          <w:tcPr>
            <w:tcW w:w="686" w:type="dxa"/>
          </w:tcPr>
          <w:p w14:paraId="1206CA6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298FC0D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AE5AF6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886DE3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9075E4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AB8F7D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5093E2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EA28E2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D3521C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3A5C8EA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BD9769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A70AC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354FCD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746C5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36D343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F78664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8F7FB1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C68B0F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75AE1F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249C2EA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4F3D1F73" w14:textId="77777777" w:rsidTr="00E3721D">
        <w:tc>
          <w:tcPr>
            <w:tcW w:w="2268" w:type="dxa"/>
            <w:vAlign w:val="center"/>
          </w:tcPr>
          <w:p w14:paraId="518E0B75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ous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hinensis</w:t>
            </w:r>
          </w:p>
        </w:tc>
        <w:tc>
          <w:tcPr>
            <w:tcW w:w="686" w:type="dxa"/>
          </w:tcPr>
          <w:p w14:paraId="515A611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134C9F0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D7DB54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AA0F1B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B65A98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624CAA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C7E334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0819B0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72662B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6A6FA2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D6751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455E60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E66F7C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F3D827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5C1CC0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6BD952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2105DE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8F015A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D7A94B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72A8C29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24F6A2D0" w14:textId="77777777" w:rsidTr="00E3721D">
        <w:tc>
          <w:tcPr>
            <w:tcW w:w="2268" w:type="dxa"/>
            <w:vAlign w:val="center"/>
          </w:tcPr>
          <w:p w14:paraId="76EC5278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amp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iseus</w:t>
            </w:r>
          </w:p>
        </w:tc>
        <w:tc>
          <w:tcPr>
            <w:tcW w:w="686" w:type="dxa"/>
          </w:tcPr>
          <w:p w14:paraId="6324C1A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1426DBE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CEB60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22B3D6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FE098F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658830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CA6D0A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6A0345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B05EAD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D0F1B2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790F02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E5A958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427828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AC78C7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464DB7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C44587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501DCB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37C2C8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DC4C95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316C5B4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2C67EA26" w14:textId="77777777" w:rsidTr="00E3721D">
        <w:tc>
          <w:tcPr>
            <w:tcW w:w="2268" w:type="dxa"/>
            <w:vAlign w:val="center"/>
          </w:tcPr>
          <w:p w14:paraId="24D0CE3F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apterus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leucas</w:t>
            </w:r>
          </w:p>
        </w:tc>
        <w:tc>
          <w:tcPr>
            <w:tcW w:w="686" w:type="dxa"/>
          </w:tcPr>
          <w:p w14:paraId="798501B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E9F46C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F6B522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33C7B5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25571A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2F60FD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4C9EAA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3C73D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735EC0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AABD2D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CC4019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67D808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7B98FB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4CC42C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B2B266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16D5A9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B3A3C6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42B656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FDDE62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7ED42A4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03C9EA3F" w14:textId="77777777" w:rsidTr="00E3721D">
        <w:tc>
          <w:tcPr>
            <w:tcW w:w="2268" w:type="dxa"/>
            <w:vAlign w:val="center"/>
          </w:tcPr>
          <w:p w14:paraId="298E785E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Mesoplodon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nsirostris</w:t>
            </w:r>
          </w:p>
        </w:tc>
        <w:tc>
          <w:tcPr>
            <w:tcW w:w="686" w:type="dxa"/>
          </w:tcPr>
          <w:p w14:paraId="59AC695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46521B7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6F4EE3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D64689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00E095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588C17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A73E0C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0A83229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3D39F3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489044C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1AB051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8EF472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E89906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4E76060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0D30ED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BEE34F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C71B04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085875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DA6CB4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32D07FF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6E2336EA" w14:textId="77777777" w:rsidTr="00E3721D">
        <w:trPr>
          <w:trHeight w:val="289"/>
        </w:trPr>
        <w:tc>
          <w:tcPr>
            <w:tcW w:w="2268" w:type="dxa"/>
            <w:vAlign w:val="center"/>
          </w:tcPr>
          <w:p w14:paraId="742C193F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Kogi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ima</w:t>
            </w:r>
          </w:p>
        </w:tc>
        <w:tc>
          <w:tcPr>
            <w:tcW w:w="686" w:type="dxa"/>
          </w:tcPr>
          <w:p w14:paraId="5AD1861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3311F21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281AFC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423BF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C0258A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110D3A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D95136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16067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022DD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9A45BB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5EEBB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186D2D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C53040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27CF5C4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914362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76D997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2A5E97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1F93AF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156ED7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7EDFE36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22D3C73B" w14:textId="77777777" w:rsidTr="00E3721D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7FE8E3E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Balaenopte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omurai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BA3B54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26DDC4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BA7685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05A39A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061AA8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DD8037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309C0D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8373B5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9EC468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85AA5A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891ADC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7C4179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8C9B81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DA8726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23A5CD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407B7F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72A144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45846C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99F099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0540D26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</w:tbl>
    <w:p w14:paraId="318EDCCE" w14:textId="77777777" w:rsidR="00D74E83" w:rsidRDefault="00D74E83"/>
    <w:p w14:paraId="50B9916B" w14:textId="77777777" w:rsidR="00D74E83" w:rsidRDefault="00D74E83"/>
    <w:p w14:paraId="7A0C93C1" w14:textId="77777777" w:rsidR="00D74E83" w:rsidRDefault="00D74E83"/>
    <w:p w14:paraId="4F8D43CE" w14:textId="77777777" w:rsidR="00D74E83" w:rsidRDefault="00D74E83"/>
    <w:p w14:paraId="796F16DD" w14:textId="77777777" w:rsidR="00D74E83" w:rsidRDefault="00D74E83"/>
    <w:p w14:paraId="35CD251B" w14:textId="77777777" w:rsidR="00D74E83" w:rsidRDefault="00D74E83"/>
    <w:p w14:paraId="1A154A5D" w14:textId="77777777" w:rsidR="00D74E83" w:rsidRDefault="00D74E83"/>
    <w:p w14:paraId="3DD28530" w14:textId="77777777" w:rsidR="00D74E83" w:rsidRDefault="00D74E83"/>
    <w:p w14:paraId="504C4D24" w14:textId="77777777" w:rsidR="00D74E83" w:rsidRDefault="00D74E83"/>
    <w:p w14:paraId="1A383B97" w14:textId="77777777" w:rsidR="00D74E83" w:rsidRDefault="00D74E83"/>
    <w:p w14:paraId="7A52DDB4" w14:textId="77777777" w:rsidR="00D74E83" w:rsidRDefault="00D74E83"/>
    <w:p w14:paraId="58103807" w14:textId="77777777" w:rsidR="00D74E83" w:rsidRDefault="00D74E83"/>
    <w:p w14:paraId="01424548" w14:textId="77777777" w:rsidR="00D74E83" w:rsidRDefault="00D74E83"/>
    <w:p w14:paraId="66687B60" w14:textId="77777777" w:rsidR="00AC0F5F" w:rsidRDefault="00AC0F5F"/>
    <w:p w14:paraId="5151EFC3" w14:textId="77777777" w:rsidR="00AC0F5F" w:rsidRDefault="00AC0F5F"/>
    <w:tbl>
      <w:tblPr>
        <w:tblStyle w:val="a3"/>
        <w:tblpPr w:leftFromText="180" w:rightFromText="180" w:vertAnchor="text" w:horzAnchor="margin" w:tblpY="141"/>
        <w:tblOverlap w:val="never"/>
        <w:tblW w:w="10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2"/>
      </w:tblGrid>
      <w:tr w:rsidR="00AC0F5F" w:rsidRPr="00696224" w14:paraId="62F10265" w14:textId="77777777" w:rsidTr="00E3721D">
        <w:trPr>
          <w:trHeight w:val="394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4F67E1A2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294" w:type="dxa"/>
            <w:gridSpan w:val="1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7DCDD" w14:textId="77777777" w:rsidR="00AC0F5F" w:rsidRPr="00EE13A4" w:rsidRDefault="00AC0F5F" w:rsidP="00E3721D">
            <w:pPr>
              <w:ind w:rightChars="-42" w:right="-88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iCs/>
                <w:sz w:val="20"/>
                <w:szCs w:val="20"/>
              </w:rPr>
              <w:t>C</w:t>
            </w:r>
            <w:r w:rsidR="006E06EF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RY</w:t>
            </w:r>
            <w:r w:rsidRPr="00EE13A4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1</w:t>
            </w:r>
          </w:p>
        </w:tc>
      </w:tr>
      <w:tr w:rsidR="00AC0F5F" w:rsidRPr="00696224" w14:paraId="6970347D" w14:textId="77777777" w:rsidTr="00E3721D">
        <w:trPr>
          <w:gridAfter w:val="1"/>
          <w:wAfter w:w="62" w:type="dxa"/>
        </w:trPr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52F5BD0C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6265D4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1E94225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9B4DE5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D083CD5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128DC5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2D5A8F6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BFE2E0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16F6872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069250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927EA0A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4A7FD1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41623E8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C50D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6667F4D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2EB172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B5A41A5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9551F9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B76A131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127F35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DA70D1E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AEEAD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D747474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A45605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684A30E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</w:tr>
      <w:tr w:rsidR="00AC0F5F" w:rsidRPr="00696224" w14:paraId="3AF91B8F" w14:textId="77777777" w:rsidTr="00E3721D">
        <w:trPr>
          <w:gridAfter w:val="1"/>
          <w:wAfter w:w="62" w:type="dxa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09A888A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tenell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oeruleoalba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374C38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17E61D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87B833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565AB3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86691A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1EDCB3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A99F53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F62137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091315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D1FB01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3B39DE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CBD733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70132B10" w14:textId="77777777" w:rsidTr="00E3721D">
        <w:trPr>
          <w:gridAfter w:val="1"/>
          <w:wAfter w:w="62" w:type="dxa"/>
        </w:trPr>
        <w:tc>
          <w:tcPr>
            <w:tcW w:w="2268" w:type="dxa"/>
            <w:vAlign w:val="center"/>
          </w:tcPr>
          <w:p w14:paraId="01A30110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apensis</w:t>
            </w:r>
          </w:p>
        </w:tc>
        <w:tc>
          <w:tcPr>
            <w:tcW w:w="686" w:type="dxa"/>
          </w:tcPr>
          <w:p w14:paraId="656C7A8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DA69F3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C35AE3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26902D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19DE46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50A43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DB835B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EF234C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CDF9B3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952A6E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2D9096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B49FA4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5F49363B" w14:textId="77777777" w:rsidTr="00E3721D">
        <w:trPr>
          <w:gridAfter w:val="1"/>
          <w:wAfter w:w="62" w:type="dxa"/>
        </w:trPr>
        <w:tc>
          <w:tcPr>
            <w:tcW w:w="2268" w:type="dxa"/>
            <w:vAlign w:val="center"/>
          </w:tcPr>
          <w:p w14:paraId="2A680AA3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Tursiops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aduncus</w:t>
            </w:r>
          </w:p>
        </w:tc>
        <w:tc>
          <w:tcPr>
            <w:tcW w:w="686" w:type="dxa"/>
          </w:tcPr>
          <w:p w14:paraId="746CD29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DD7368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454C7D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3827BC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FD3A63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59C377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507AB0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2387E6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C575B3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E522BB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164A95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DC0FA2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781226F9" w14:textId="77777777" w:rsidTr="00E3721D">
        <w:trPr>
          <w:gridAfter w:val="1"/>
          <w:wAfter w:w="62" w:type="dxa"/>
        </w:trPr>
        <w:tc>
          <w:tcPr>
            <w:tcW w:w="2268" w:type="dxa"/>
            <w:vAlign w:val="center"/>
          </w:tcPr>
          <w:p w14:paraId="16B258A4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ous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hinensis</w:t>
            </w:r>
          </w:p>
        </w:tc>
        <w:tc>
          <w:tcPr>
            <w:tcW w:w="686" w:type="dxa"/>
          </w:tcPr>
          <w:p w14:paraId="52FF51E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7F72D2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08CA15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1559F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296C1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25796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CAEB78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5C3E42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715714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CA7B65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90A0F2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1F3265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668B2962" w14:textId="77777777" w:rsidTr="00E3721D">
        <w:trPr>
          <w:gridAfter w:val="1"/>
          <w:wAfter w:w="62" w:type="dxa"/>
        </w:trPr>
        <w:tc>
          <w:tcPr>
            <w:tcW w:w="2268" w:type="dxa"/>
            <w:vAlign w:val="center"/>
          </w:tcPr>
          <w:p w14:paraId="6B6E2314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amp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iseus</w:t>
            </w:r>
          </w:p>
        </w:tc>
        <w:tc>
          <w:tcPr>
            <w:tcW w:w="686" w:type="dxa"/>
          </w:tcPr>
          <w:p w14:paraId="7B44A39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3448BE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7B90C9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124E29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F1647C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4CC4D4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CBC4D5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EEEF7A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A0FDE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39F84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9F5FEA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D371E1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73F02E80" w14:textId="77777777" w:rsidTr="00E3721D">
        <w:trPr>
          <w:gridAfter w:val="1"/>
          <w:wAfter w:w="62" w:type="dxa"/>
        </w:trPr>
        <w:tc>
          <w:tcPr>
            <w:tcW w:w="2268" w:type="dxa"/>
            <w:vAlign w:val="center"/>
          </w:tcPr>
          <w:p w14:paraId="03BF6F32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apterus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leucas</w:t>
            </w:r>
          </w:p>
        </w:tc>
        <w:tc>
          <w:tcPr>
            <w:tcW w:w="686" w:type="dxa"/>
          </w:tcPr>
          <w:p w14:paraId="6219756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5BAD38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B50CDD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5F559A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07CCCC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EC802B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A1C46C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9D4E72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7B3FA3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E91E06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D5B790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93F140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2265853F" w14:textId="77777777" w:rsidTr="00E3721D">
        <w:trPr>
          <w:gridAfter w:val="1"/>
          <w:wAfter w:w="62" w:type="dxa"/>
        </w:trPr>
        <w:tc>
          <w:tcPr>
            <w:tcW w:w="2268" w:type="dxa"/>
            <w:vAlign w:val="center"/>
          </w:tcPr>
          <w:p w14:paraId="6034DC29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Mesoplodon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nsirostris</w:t>
            </w:r>
          </w:p>
        </w:tc>
        <w:tc>
          <w:tcPr>
            <w:tcW w:w="686" w:type="dxa"/>
          </w:tcPr>
          <w:p w14:paraId="66EEEDE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728BA8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08905E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3B3D9D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5B9CBA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3C598E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86F53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A78F92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DFBD27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0C5218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5A30D6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B471E6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095E20BB" w14:textId="77777777" w:rsidTr="00E3721D">
        <w:trPr>
          <w:gridAfter w:val="1"/>
          <w:wAfter w:w="62" w:type="dxa"/>
          <w:trHeight w:val="289"/>
        </w:trPr>
        <w:tc>
          <w:tcPr>
            <w:tcW w:w="2268" w:type="dxa"/>
            <w:vAlign w:val="center"/>
          </w:tcPr>
          <w:p w14:paraId="2BB58E3D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Kogi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ima</w:t>
            </w:r>
          </w:p>
        </w:tc>
        <w:tc>
          <w:tcPr>
            <w:tcW w:w="686" w:type="dxa"/>
          </w:tcPr>
          <w:p w14:paraId="6F1E978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3A7AF9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30831C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C6BB8F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BA516E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76D91E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1827AB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5ABBD9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0895194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AF7A75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9DA7ED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E4071E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38F854B2" w14:textId="77777777" w:rsidTr="00E3721D">
        <w:trPr>
          <w:gridAfter w:val="1"/>
          <w:wAfter w:w="62" w:type="dxa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B1A64CC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Balaenopte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omurai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E99CF2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DAD24D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66B613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07D404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018316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B2BD9B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C4C1C2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EE0890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6F6170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9DF466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59DDBB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402580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</w:tbl>
    <w:p w14:paraId="29D5FB12" w14:textId="77777777" w:rsidR="00AC0F5F" w:rsidRDefault="00AC0F5F"/>
    <w:p w14:paraId="110DA32E" w14:textId="77777777" w:rsidR="00D74E83" w:rsidRDefault="00D74E83"/>
    <w:p w14:paraId="5339D3AE" w14:textId="77777777" w:rsidR="00D74E83" w:rsidRDefault="00D74E83"/>
    <w:p w14:paraId="6C7AAE59" w14:textId="77777777" w:rsidR="00D74E83" w:rsidRDefault="00D74E83"/>
    <w:p w14:paraId="397F7B00" w14:textId="77777777" w:rsidR="00D74E83" w:rsidRDefault="00D74E83"/>
    <w:p w14:paraId="6A9E93C7" w14:textId="77777777" w:rsidR="001961F4" w:rsidRDefault="001961F4"/>
    <w:p w14:paraId="60981EE5" w14:textId="77777777" w:rsidR="001961F4" w:rsidRDefault="001961F4"/>
    <w:p w14:paraId="46E61CB8" w14:textId="77777777" w:rsidR="001961F4" w:rsidRDefault="001961F4"/>
    <w:p w14:paraId="04E89D68" w14:textId="77777777" w:rsidR="00AC0F5F" w:rsidRDefault="00AC0F5F"/>
    <w:p w14:paraId="6AEB5B19" w14:textId="77777777" w:rsidR="00AC0F5F" w:rsidRDefault="00AC0F5F"/>
    <w:p w14:paraId="6212B063" w14:textId="77777777" w:rsidR="00AC0F5F" w:rsidRDefault="00AC0F5F"/>
    <w:p w14:paraId="0205ABCC" w14:textId="77777777" w:rsidR="00AC0F5F" w:rsidRDefault="00AC0F5F"/>
    <w:p w14:paraId="2E9C5ED1" w14:textId="77777777" w:rsidR="00AC0F5F" w:rsidRDefault="00AC0F5F"/>
    <w:p w14:paraId="3FEE4A20" w14:textId="77777777" w:rsidR="00AC0F5F" w:rsidRDefault="00AC0F5F"/>
    <w:p w14:paraId="339E8212" w14:textId="77777777" w:rsidR="00AC0F5F" w:rsidRDefault="00AC0F5F"/>
    <w:p w14:paraId="62F0BB36" w14:textId="77777777" w:rsidR="00AC0F5F" w:rsidRDefault="00AC0F5F"/>
    <w:p w14:paraId="484AFC2E" w14:textId="77777777" w:rsidR="00AC0F5F" w:rsidRDefault="00AC0F5F"/>
    <w:p w14:paraId="7FB94A52" w14:textId="77777777" w:rsidR="00AC0F5F" w:rsidRDefault="00AC0F5F"/>
    <w:p w14:paraId="02653549" w14:textId="77777777" w:rsidR="00AC0F5F" w:rsidRDefault="00AC0F5F"/>
    <w:tbl>
      <w:tblPr>
        <w:tblStyle w:val="a3"/>
        <w:tblpPr w:leftFromText="180" w:rightFromText="180" w:vertAnchor="text" w:horzAnchor="margin" w:tblpY="141"/>
        <w:tblOverlap w:val="never"/>
        <w:tblW w:w="9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56"/>
      </w:tblGrid>
      <w:tr w:rsidR="00AC0F5F" w:rsidRPr="00696224" w14:paraId="1E1CE1AD" w14:textId="77777777" w:rsidTr="00E3721D">
        <w:trPr>
          <w:trHeight w:val="394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7FB9F0FB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7602" w:type="dxa"/>
            <w:gridSpan w:val="1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5EC79F" w14:textId="77777777" w:rsidR="00AC0F5F" w:rsidRPr="00EE13A4" w:rsidRDefault="00AC0F5F" w:rsidP="00E3721D">
            <w:pPr>
              <w:ind w:rightChars="-42" w:right="-88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iCs/>
                <w:sz w:val="20"/>
                <w:szCs w:val="20"/>
              </w:rPr>
              <w:t>C</w:t>
            </w:r>
            <w:r w:rsidR="006E06EF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RY</w:t>
            </w:r>
            <w:r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2</w:t>
            </w:r>
          </w:p>
        </w:tc>
      </w:tr>
      <w:tr w:rsidR="00AC0F5F" w:rsidRPr="00696224" w14:paraId="3A6B077B" w14:textId="77777777" w:rsidTr="00E3721D">
        <w:trPr>
          <w:gridAfter w:val="1"/>
          <w:wAfter w:w="56" w:type="dxa"/>
        </w:trPr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550A6531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D8DD40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CAC8890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FFCB83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D2F3A35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D8C005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14B6593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845F24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542BE66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8F1797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888A8BC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E2CEE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3CE913B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67E6C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C4C9D9F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47B2ED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3A829F4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5E5926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F8EC2AC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F1F59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EF24B28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3A35B9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42BABD0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</w:tr>
      <w:tr w:rsidR="00AC0F5F" w:rsidRPr="00696224" w14:paraId="5B22A1EA" w14:textId="77777777" w:rsidTr="00E3721D">
        <w:trPr>
          <w:gridAfter w:val="1"/>
          <w:wAfter w:w="56" w:type="dxa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70AC703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tenell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oeruleoalba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38182F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A897B5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74DBB5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C196A7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6168AA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9D3368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6E0133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D4EF37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8DEC9B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5ED2EC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7282BB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2A9AC6B3" w14:textId="77777777" w:rsidTr="00E3721D">
        <w:trPr>
          <w:gridAfter w:val="1"/>
          <w:wAfter w:w="56" w:type="dxa"/>
        </w:trPr>
        <w:tc>
          <w:tcPr>
            <w:tcW w:w="2268" w:type="dxa"/>
            <w:vAlign w:val="center"/>
          </w:tcPr>
          <w:p w14:paraId="5AAA66F2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apensis</w:t>
            </w:r>
          </w:p>
        </w:tc>
        <w:tc>
          <w:tcPr>
            <w:tcW w:w="686" w:type="dxa"/>
          </w:tcPr>
          <w:p w14:paraId="563C430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0E5549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8EA086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5514D6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B14520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59B7A9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8BA8E2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7EB665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CC14BE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8AB1E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9D850A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7FD030C4" w14:textId="77777777" w:rsidTr="00E3721D">
        <w:trPr>
          <w:gridAfter w:val="1"/>
          <w:wAfter w:w="56" w:type="dxa"/>
        </w:trPr>
        <w:tc>
          <w:tcPr>
            <w:tcW w:w="2268" w:type="dxa"/>
            <w:vAlign w:val="center"/>
          </w:tcPr>
          <w:p w14:paraId="0EC58511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Tursiops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aduncus</w:t>
            </w:r>
          </w:p>
        </w:tc>
        <w:tc>
          <w:tcPr>
            <w:tcW w:w="686" w:type="dxa"/>
          </w:tcPr>
          <w:p w14:paraId="4A8E8DF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9E8ACF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E4186E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2E23F9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CAD4EC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FB31AF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51ED32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A97029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E4C288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ABAFD9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29F2EB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7A14D7EE" w14:textId="77777777" w:rsidTr="00E3721D">
        <w:trPr>
          <w:gridAfter w:val="1"/>
          <w:wAfter w:w="56" w:type="dxa"/>
        </w:trPr>
        <w:tc>
          <w:tcPr>
            <w:tcW w:w="2268" w:type="dxa"/>
            <w:vAlign w:val="center"/>
          </w:tcPr>
          <w:p w14:paraId="70EBCCEE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ous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hinensis</w:t>
            </w:r>
          </w:p>
        </w:tc>
        <w:tc>
          <w:tcPr>
            <w:tcW w:w="686" w:type="dxa"/>
          </w:tcPr>
          <w:p w14:paraId="2121BED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6A446F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42E59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C6EC1B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0AB75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627617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FD3C1B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09BA6F8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054774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3711A0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500C86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155B0280" w14:textId="77777777" w:rsidTr="00E3721D">
        <w:trPr>
          <w:gridAfter w:val="1"/>
          <w:wAfter w:w="56" w:type="dxa"/>
        </w:trPr>
        <w:tc>
          <w:tcPr>
            <w:tcW w:w="2268" w:type="dxa"/>
            <w:vAlign w:val="center"/>
          </w:tcPr>
          <w:p w14:paraId="0CACAE5D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amp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iseus</w:t>
            </w:r>
          </w:p>
        </w:tc>
        <w:tc>
          <w:tcPr>
            <w:tcW w:w="686" w:type="dxa"/>
          </w:tcPr>
          <w:p w14:paraId="57A9E4A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B59D5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16278D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9C370B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9C8837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C6905C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410C74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2B9594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BA340B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0F6048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919298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20156019" w14:textId="77777777" w:rsidTr="00E3721D">
        <w:trPr>
          <w:gridAfter w:val="1"/>
          <w:wAfter w:w="56" w:type="dxa"/>
        </w:trPr>
        <w:tc>
          <w:tcPr>
            <w:tcW w:w="2268" w:type="dxa"/>
            <w:vAlign w:val="center"/>
          </w:tcPr>
          <w:p w14:paraId="5F7BB5E6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apterus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leucas</w:t>
            </w:r>
          </w:p>
        </w:tc>
        <w:tc>
          <w:tcPr>
            <w:tcW w:w="686" w:type="dxa"/>
          </w:tcPr>
          <w:p w14:paraId="27FE2AB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CBAB45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1A4FDA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A3517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179611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88E249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01F127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31550D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3CB964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45229B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F183E2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58FE7072" w14:textId="77777777" w:rsidTr="00E3721D">
        <w:trPr>
          <w:gridAfter w:val="1"/>
          <w:wAfter w:w="56" w:type="dxa"/>
        </w:trPr>
        <w:tc>
          <w:tcPr>
            <w:tcW w:w="2268" w:type="dxa"/>
            <w:vAlign w:val="center"/>
          </w:tcPr>
          <w:p w14:paraId="6F145135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Mesoplodon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nsirostris</w:t>
            </w:r>
          </w:p>
        </w:tc>
        <w:tc>
          <w:tcPr>
            <w:tcW w:w="686" w:type="dxa"/>
          </w:tcPr>
          <w:p w14:paraId="797C4BF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7A801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691ECD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36F9A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3151CF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C0515A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A1BC2E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61072E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014EC1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DB24F4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C991D1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06F00714" w14:textId="77777777" w:rsidTr="00E3721D">
        <w:trPr>
          <w:gridAfter w:val="1"/>
          <w:wAfter w:w="56" w:type="dxa"/>
          <w:trHeight w:val="289"/>
        </w:trPr>
        <w:tc>
          <w:tcPr>
            <w:tcW w:w="2268" w:type="dxa"/>
            <w:vAlign w:val="center"/>
          </w:tcPr>
          <w:p w14:paraId="342CA4E0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Kogi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ima</w:t>
            </w:r>
          </w:p>
        </w:tc>
        <w:tc>
          <w:tcPr>
            <w:tcW w:w="686" w:type="dxa"/>
          </w:tcPr>
          <w:p w14:paraId="2FBDE89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39099B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D659F1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94927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4C2BA5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D7270E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A62C9C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4AE2B78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6A845C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308AE8C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C10ADF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6644CD40" w14:textId="77777777" w:rsidTr="00E3721D">
        <w:trPr>
          <w:gridAfter w:val="1"/>
          <w:wAfter w:w="56" w:type="dxa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14C2BE9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Balaenopte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omurai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23D527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591DB1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78E500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9A1EEF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45A722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CDACB0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0AC1C4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5C6450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253314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C97384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057E04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</w:tr>
    </w:tbl>
    <w:p w14:paraId="788303F0" w14:textId="77777777" w:rsidR="00AC0F5F" w:rsidRDefault="00AC0F5F"/>
    <w:p w14:paraId="553AF969" w14:textId="77777777" w:rsidR="00B40B36" w:rsidRDefault="00B40B36"/>
    <w:p w14:paraId="527F0849" w14:textId="77777777" w:rsidR="001961F4" w:rsidRDefault="001961F4"/>
    <w:p w14:paraId="6E6DBBDF" w14:textId="77777777" w:rsidR="00D74E83" w:rsidRDefault="00D74E83"/>
    <w:p w14:paraId="02CD54AC" w14:textId="77777777" w:rsidR="00AC0F5F" w:rsidRDefault="00AC0F5F"/>
    <w:p w14:paraId="1A360B4D" w14:textId="77777777" w:rsidR="00AC0F5F" w:rsidRDefault="00AC0F5F"/>
    <w:p w14:paraId="265C4106" w14:textId="77777777" w:rsidR="00AC0F5F" w:rsidRDefault="00AC0F5F"/>
    <w:p w14:paraId="3C374890" w14:textId="77777777" w:rsidR="00AC0F5F" w:rsidRDefault="00AC0F5F"/>
    <w:p w14:paraId="2FE79DCC" w14:textId="77777777" w:rsidR="00AC0F5F" w:rsidRDefault="00AC0F5F"/>
    <w:p w14:paraId="639D5AA6" w14:textId="77777777" w:rsidR="00AC0F5F" w:rsidRDefault="00AC0F5F"/>
    <w:p w14:paraId="26AB6D58" w14:textId="77777777" w:rsidR="00AC0F5F" w:rsidRDefault="00AC0F5F"/>
    <w:p w14:paraId="198E970C" w14:textId="77777777" w:rsidR="00AC0F5F" w:rsidRDefault="00AC0F5F"/>
    <w:p w14:paraId="0E45652E" w14:textId="77777777" w:rsidR="00AC0F5F" w:rsidRDefault="00AC0F5F"/>
    <w:p w14:paraId="17474392" w14:textId="77777777" w:rsidR="00AC0F5F" w:rsidRDefault="00AC0F5F"/>
    <w:p w14:paraId="23F7F1D0" w14:textId="77777777" w:rsidR="00AC0F5F" w:rsidRDefault="00AC0F5F"/>
    <w:tbl>
      <w:tblPr>
        <w:tblStyle w:val="a3"/>
        <w:tblpPr w:leftFromText="180" w:rightFromText="180" w:vertAnchor="text" w:horzAnchor="margin" w:tblpY="141"/>
        <w:tblOverlap w:val="never"/>
        <w:tblW w:w="17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716"/>
        <w:gridCol w:w="716"/>
        <w:gridCol w:w="716"/>
      </w:tblGrid>
      <w:tr w:rsidR="00AC0F5F" w:rsidRPr="00696224" w14:paraId="1CDA464A" w14:textId="77777777" w:rsidTr="00E3721D">
        <w:trPr>
          <w:trHeight w:val="394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7A046DC2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5182" w:type="dxa"/>
            <w:gridSpan w:val="2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F3AA55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="006E06EF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ER</w:t>
            </w:r>
            <w:r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1</w:t>
            </w:r>
          </w:p>
        </w:tc>
      </w:tr>
      <w:tr w:rsidR="00AC0F5F" w:rsidRPr="00696224" w14:paraId="19F7B648" w14:textId="77777777" w:rsidTr="00E3721D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7CC73C54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2624C3E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013A564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5CBCB004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DB96D42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5DA154B7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13BE539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1D56F08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4117001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C02B7FF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F597F1D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76E4E55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7DBFE1B3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5429387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622737E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2B56D43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52D5790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785204E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93526E0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72157B5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52EB005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B236D8E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92ED433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248F8CDC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21B8FB7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665375F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40A13D3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21A7571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BC544EE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9F2390D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C837259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9C6BD3E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8569F35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E268A20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78DA73F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2055E984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AEC2753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70AD61BB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68B472F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6836A07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2B75053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1D913820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722F166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4293C4B9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9EED1E9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</w:tr>
      <w:tr w:rsidR="00AC0F5F" w:rsidRPr="00696224" w14:paraId="2F1588EB" w14:textId="77777777" w:rsidTr="00E3721D"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4F18AB71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tenell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oeruleoalba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075EC3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6F4A00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1AAF08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5DB1A4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18BF37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10784E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883657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3D9741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84807C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E5F1A3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17D56F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07D46C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110F10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1FA430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8EA159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74B5A7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0D99A1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6F818B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6D8706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085D166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7631585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5E16E32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1124625B" w14:textId="77777777" w:rsidTr="00E3721D">
        <w:tc>
          <w:tcPr>
            <w:tcW w:w="2268" w:type="dxa"/>
            <w:vAlign w:val="center"/>
          </w:tcPr>
          <w:p w14:paraId="68325DDC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apensis</w:t>
            </w:r>
          </w:p>
        </w:tc>
        <w:tc>
          <w:tcPr>
            <w:tcW w:w="686" w:type="dxa"/>
          </w:tcPr>
          <w:p w14:paraId="6F47AD7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D79C2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98F6FA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EBAEC1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4006F2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FB4C62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5223BE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D60EB2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A2B0A8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3F5CD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9D8A93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7E0CDB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641CA4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04FA51A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21C16B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5A9F4AA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FFFE6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6CE7F9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B00BD9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3675EA2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64A498A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1981519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07B18A48" w14:textId="77777777" w:rsidTr="00E3721D">
        <w:tc>
          <w:tcPr>
            <w:tcW w:w="2268" w:type="dxa"/>
            <w:vAlign w:val="center"/>
          </w:tcPr>
          <w:p w14:paraId="3BDDF5A1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Tursiops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aduncus</w:t>
            </w:r>
          </w:p>
        </w:tc>
        <w:tc>
          <w:tcPr>
            <w:tcW w:w="686" w:type="dxa"/>
          </w:tcPr>
          <w:p w14:paraId="4D2500A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F96AE0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29E441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CA602A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7C0058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CA1C00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4F884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A2CFD0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AF4474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85EE55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B918C0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9B5DCA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DFEDE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19B5B57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AFE8EA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2B4B93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A329E0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2E5D9C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6E0493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1566679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14A0581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665FE3C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739B82DF" w14:textId="77777777" w:rsidTr="00E3721D">
        <w:tc>
          <w:tcPr>
            <w:tcW w:w="2268" w:type="dxa"/>
            <w:vAlign w:val="center"/>
          </w:tcPr>
          <w:p w14:paraId="4112A8D9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ous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hinensis</w:t>
            </w:r>
          </w:p>
        </w:tc>
        <w:tc>
          <w:tcPr>
            <w:tcW w:w="686" w:type="dxa"/>
          </w:tcPr>
          <w:p w14:paraId="03E46B9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D015D9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87172B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34A4A6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415BB5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0C0FBF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68EA97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A0719C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D75F82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1BE0E3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3334AB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C60AF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59ED62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098A9A1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54745B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3A4A6EF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910D9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BC35BB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0A2004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11F16F4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76459A6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67423FE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70B26A94" w14:textId="77777777" w:rsidTr="00E3721D">
        <w:tc>
          <w:tcPr>
            <w:tcW w:w="2268" w:type="dxa"/>
            <w:vAlign w:val="center"/>
          </w:tcPr>
          <w:p w14:paraId="2FF8970E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amp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iseus</w:t>
            </w:r>
          </w:p>
        </w:tc>
        <w:tc>
          <w:tcPr>
            <w:tcW w:w="686" w:type="dxa"/>
          </w:tcPr>
          <w:p w14:paraId="6EC7B93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F1A727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4A60B4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10BB11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89549F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2448D8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0AF688B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EE7234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440417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01D402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D343AF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7C610A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479E67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138ADFC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1B7EE3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183AD02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34F708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99C01F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05542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347A1EB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4BF8C49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219BCA7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3033D4BC" w14:textId="77777777" w:rsidTr="00E3721D">
        <w:tc>
          <w:tcPr>
            <w:tcW w:w="2268" w:type="dxa"/>
            <w:vAlign w:val="center"/>
          </w:tcPr>
          <w:p w14:paraId="07AF9094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apterus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leucas</w:t>
            </w:r>
          </w:p>
        </w:tc>
        <w:tc>
          <w:tcPr>
            <w:tcW w:w="686" w:type="dxa"/>
          </w:tcPr>
          <w:p w14:paraId="754A24F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38787E6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19626A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855004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FF94F9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A6EE2C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AFE58B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2A9F14D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33EF4F3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EBE423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3FF77B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AA0C72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504FFE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BDB225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0C1CF2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635F48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EF37AC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0DBAB91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F5B0D8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7321F48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78AE3FF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4FD8189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64FBA33D" w14:textId="77777777" w:rsidTr="00E3721D">
        <w:tc>
          <w:tcPr>
            <w:tcW w:w="2268" w:type="dxa"/>
            <w:vAlign w:val="center"/>
          </w:tcPr>
          <w:p w14:paraId="4F750A83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Mesoplodon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nsirostris</w:t>
            </w:r>
          </w:p>
        </w:tc>
        <w:tc>
          <w:tcPr>
            <w:tcW w:w="686" w:type="dxa"/>
          </w:tcPr>
          <w:p w14:paraId="582111B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B26AD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2B8574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F9DF1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0F159F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1614367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0792FE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42F296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0550E2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A0C693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92D8A0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313DF2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3C644A4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E83978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95A212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1B633F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5F4C5C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A533EF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6A3C9B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347D999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517A0D3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525A159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</w:tr>
      <w:tr w:rsidR="00AC0F5F" w:rsidRPr="00696224" w14:paraId="2BD5E77F" w14:textId="77777777" w:rsidTr="00E3721D">
        <w:trPr>
          <w:trHeight w:val="289"/>
        </w:trPr>
        <w:tc>
          <w:tcPr>
            <w:tcW w:w="2268" w:type="dxa"/>
            <w:vAlign w:val="center"/>
          </w:tcPr>
          <w:p w14:paraId="24B24363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Kogi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ima</w:t>
            </w:r>
          </w:p>
        </w:tc>
        <w:tc>
          <w:tcPr>
            <w:tcW w:w="686" w:type="dxa"/>
          </w:tcPr>
          <w:p w14:paraId="65CFF9D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6B094E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F4C6B8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1C61A8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F5341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4DD32C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4F1A18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14CEC2D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5B14685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8F30BE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F1D396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F30B22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A2FA52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0DF0C4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7E5D99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7D9C76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8C4A2A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2AA186E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1C17E2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47123C8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21A9832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7F1A37A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21CD7B3A" w14:textId="77777777" w:rsidTr="00E3721D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81EC748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Balaenopte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omurai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FCFEE5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6F69F7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E50BD1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A724CC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DF773A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91C00D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25A178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5451F1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7C74E4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412390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A23AA5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549FCA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26D9B7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1F1B1B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03BADF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C8ED46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E78035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D24B46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429120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36A49AB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63CF221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1C5C73A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</w:tbl>
    <w:p w14:paraId="62FD2454" w14:textId="77777777" w:rsidR="00AC0F5F" w:rsidRDefault="00AC0F5F"/>
    <w:p w14:paraId="24679690" w14:textId="77777777" w:rsidR="00AC0F5F" w:rsidRDefault="00AC0F5F"/>
    <w:p w14:paraId="3507E94E" w14:textId="77777777" w:rsidR="00AC0F5F" w:rsidRDefault="00AC0F5F"/>
    <w:p w14:paraId="0B8E2AC2" w14:textId="77777777" w:rsidR="00AC0F5F" w:rsidRDefault="00AC0F5F"/>
    <w:p w14:paraId="680B0AA6" w14:textId="77777777" w:rsidR="00AC0F5F" w:rsidRDefault="00AC0F5F"/>
    <w:p w14:paraId="0AA468A9" w14:textId="77777777" w:rsidR="00AC0F5F" w:rsidRDefault="00AC0F5F"/>
    <w:p w14:paraId="604FD384" w14:textId="77777777" w:rsidR="00AC0F5F" w:rsidRDefault="00AC0F5F"/>
    <w:p w14:paraId="71724AAA" w14:textId="77777777" w:rsidR="00AC0F5F" w:rsidRDefault="00AC0F5F"/>
    <w:p w14:paraId="48A7422F" w14:textId="77777777" w:rsidR="00AC0F5F" w:rsidRDefault="00AC0F5F"/>
    <w:p w14:paraId="53A2EA9A" w14:textId="77777777" w:rsidR="00AC0F5F" w:rsidRDefault="00AC0F5F"/>
    <w:p w14:paraId="2C0EF482" w14:textId="77777777" w:rsidR="00AC0F5F" w:rsidRDefault="00AC0F5F"/>
    <w:p w14:paraId="54C6DB8B" w14:textId="77777777" w:rsidR="00AC0F5F" w:rsidRDefault="00AC0F5F"/>
    <w:p w14:paraId="6BE145CD" w14:textId="77777777" w:rsidR="00AC0F5F" w:rsidRDefault="00AC0F5F"/>
    <w:p w14:paraId="3C3FAF4D" w14:textId="77777777" w:rsidR="00AC0F5F" w:rsidRDefault="00AC0F5F"/>
    <w:p w14:paraId="7234F11D" w14:textId="77777777" w:rsidR="00AC0F5F" w:rsidRDefault="00AC0F5F"/>
    <w:p w14:paraId="7412E50F" w14:textId="77777777" w:rsidR="00AC0F5F" w:rsidRDefault="00AC0F5F"/>
    <w:p w14:paraId="13EA76A6" w14:textId="77777777" w:rsidR="00AC0F5F" w:rsidRDefault="00AC0F5F"/>
    <w:p w14:paraId="24D67E12" w14:textId="77777777" w:rsidR="00AC0F5F" w:rsidRDefault="00AC0F5F"/>
    <w:p w14:paraId="53AF421E" w14:textId="77777777" w:rsidR="00AC0F5F" w:rsidRDefault="00AC0F5F"/>
    <w:tbl>
      <w:tblPr>
        <w:tblStyle w:val="a3"/>
        <w:tblpPr w:leftFromText="180" w:rightFromText="180" w:vertAnchor="text" w:horzAnchor="margin" w:tblpY="141"/>
        <w:tblOverlap w:val="never"/>
        <w:tblW w:w="17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716"/>
        <w:gridCol w:w="716"/>
        <w:gridCol w:w="716"/>
      </w:tblGrid>
      <w:tr w:rsidR="00AC0F5F" w:rsidRPr="00696224" w14:paraId="1738A37F" w14:textId="77777777" w:rsidTr="00E3721D">
        <w:trPr>
          <w:trHeight w:val="394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058860FA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5182" w:type="dxa"/>
            <w:gridSpan w:val="2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FD15C2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="006E06EF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ER</w:t>
            </w:r>
            <w:r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2</w:t>
            </w:r>
          </w:p>
        </w:tc>
      </w:tr>
      <w:tr w:rsidR="00AC0F5F" w:rsidRPr="00696224" w14:paraId="280B42D7" w14:textId="77777777" w:rsidTr="00E3721D"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72E507D0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5769BE1B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EAF0247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AF729EB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7100B31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2D8A2327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7736C88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2175D53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563EA4F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520922C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D9461AC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5073EC75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A4330B4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EB027F5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6F9AF2E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3C254FF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14399F3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975B48D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39C64AE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1CF50C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95B063D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40B1620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85C8A6E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51376D1D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661CB99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0CC932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33658EC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6FE2516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EE189A5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D6A51D1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2D16E5C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7837214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58BC14A6" w14:textId="77777777" w:rsidR="00AC0F5F" w:rsidRPr="0069622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27104A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4CCB7DE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CB6656A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C5D5BF7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49DDF01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781261F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50A0374C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D7635C1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2AF8EA1B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A39E21B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09A3E68D" w14:textId="77777777" w:rsidR="00AC0F5F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FD0604C" w14:textId="77777777" w:rsidR="00AC0F5F" w:rsidRPr="001961F4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</w:tr>
      <w:tr w:rsidR="00AC0F5F" w:rsidRPr="00696224" w14:paraId="2211799F" w14:textId="77777777" w:rsidTr="00E3721D"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30FF611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tenell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oeruleoalba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65FBA5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17CCFC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C3D0C1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D06C58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7D46B7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B2A85B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958E27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1F514E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22F865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4414F5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88E462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52615D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11FCFF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C7AE75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208D02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6725B41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C7ACD5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E246D8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68AB59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22659B9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2F0F47C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784249A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28E2FB7B" w14:textId="77777777" w:rsidTr="00E3721D">
        <w:tc>
          <w:tcPr>
            <w:tcW w:w="2268" w:type="dxa"/>
            <w:vAlign w:val="center"/>
          </w:tcPr>
          <w:p w14:paraId="13738156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apensis</w:t>
            </w:r>
          </w:p>
        </w:tc>
        <w:tc>
          <w:tcPr>
            <w:tcW w:w="686" w:type="dxa"/>
          </w:tcPr>
          <w:p w14:paraId="5135790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B71425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30A9E9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9727C9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8228B1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03FC4B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96A202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761690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F0786C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CACB4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4E518B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3F3027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CB2A07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BC1E9A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92D034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EE3BEB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21953D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0B2509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3CBC4B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0B46A25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2FCE686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1C8802E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30818D4B" w14:textId="77777777" w:rsidTr="00E3721D">
        <w:tc>
          <w:tcPr>
            <w:tcW w:w="2268" w:type="dxa"/>
            <w:vAlign w:val="center"/>
          </w:tcPr>
          <w:p w14:paraId="26D668B0" w14:textId="77777777" w:rsidR="00AC0F5F" w:rsidRPr="00696224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Tursiops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aduncus</w:t>
            </w:r>
          </w:p>
        </w:tc>
        <w:tc>
          <w:tcPr>
            <w:tcW w:w="686" w:type="dxa"/>
          </w:tcPr>
          <w:p w14:paraId="0A7AFAF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AFA6CB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42A391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2DC3A0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5AB449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672F5B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34A969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F8143B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D101AF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DE7AB9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BAE46E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7E2C23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142927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1F91C0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CB4C84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E742B2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9A956F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079C74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ADEB33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7C8DA58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6113615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3F8A1CD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673ACCFC" w14:textId="77777777" w:rsidTr="00E3721D">
        <w:tc>
          <w:tcPr>
            <w:tcW w:w="2268" w:type="dxa"/>
            <w:vAlign w:val="center"/>
          </w:tcPr>
          <w:p w14:paraId="751655A0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ous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hinensis</w:t>
            </w:r>
          </w:p>
        </w:tc>
        <w:tc>
          <w:tcPr>
            <w:tcW w:w="686" w:type="dxa"/>
          </w:tcPr>
          <w:p w14:paraId="74DFE41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C3E480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C5F2B1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A05ABD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69E025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6CC960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1A45CE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98C624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9A33A9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60CD72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5A5E00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78F907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9A5A94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35BDB4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5F87F4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9376EA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E9CEEC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581610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F72F78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088E7DD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5D7E506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51DEB10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1FD3BA7C" w14:textId="77777777" w:rsidTr="00E3721D">
        <w:tc>
          <w:tcPr>
            <w:tcW w:w="2268" w:type="dxa"/>
            <w:vAlign w:val="center"/>
          </w:tcPr>
          <w:p w14:paraId="55D6BF28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amp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iseus</w:t>
            </w:r>
          </w:p>
        </w:tc>
        <w:tc>
          <w:tcPr>
            <w:tcW w:w="686" w:type="dxa"/>
          </w:tcPr>
          <w:p w14:paraId="2A7032A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D550C3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2C1522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D7944E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056697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185EC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7F9F2C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AE2C1D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833F66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C80B35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406C2BD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0DA321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DC0808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D0FDBF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477590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19FD6A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BF9E44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CB8944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01D18B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474A3C2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05F1D6C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29C9050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6BE39DBA" w14:textId="77777777" w:rsidTr="00E3721D">
        <w:tc>
          <w:tcPr>
            <w:tcW w:w="2268" w:type="dxa"/>
            <w:vAlign w:val="center"/>
          </w:tcPr>
          <w:p w14:paraId="18A5FD11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apterus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leucas</w:t>
            </w:r>
          </w:p>
        </w:tc>
        <w:tc>
          <w:tcPr>
            <w:tcW w:w="686" w:type="dxa"/>
          </w:tcPr>
          <w:p w14:paraId="32EA3CB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F28BDA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9019DB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E0B753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89C26E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98E468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234D9F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09A137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1EACF4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81E65B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13089D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E25336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431F3F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B6A67F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C23188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9714D9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ABB2D9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9D0E47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DDA085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607FD52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23209B9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34FD138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</w:tr>
      <w:tr w:rsidR="00AC0F5F" w:rsidRPr="00696224" w14:paraId="5701C66F" w14:textId="77777777" w:rsidTr="00E3721D">
        <w:tc>
          <w:tcPr>
            <w:tcW w:w="2268" w:type="dxa"/>
            <w:vAlign w:val="center"/>
          </w:tcPr>
          <w:p w14:paraId="1626C76F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Mesoplodon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nsirostris</w:t>
            </w:r>
          </w:p>
        </w:tc>
        <w:tc>
          <w:tcPr>
            <w:tcW w:w="686" w:type="dxa"/>
          </w:tcPr>
          <w:p w14:paraId="68BD9F4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D952CB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EE1E10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A82438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2663DA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475924A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1E0492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641EC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FFCE965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492974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6C1E1C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7001DA3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A7DB77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43F4A52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B7191E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EF6391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6F9AEE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3B6C12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51C15A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5176D15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564A39F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789DC0F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</w:tr>
      <w:tr w:rsidR="00AC0F5F" w:rsidRPr="00696224" w14:paraId="78813232" w14:textId="77777777" w:rsidTr="00E3721D">
        <w:trPr>
          <w:trHeight w:val="289"/>
        </w:trPr>
        <w:tc>
          <w:tcPr>
            <w:tcW w:w="2268" w:type="dxa"/>
            <w:vAlign w:val="center"/>
          </w:tcPr>
          <w:p w14:paraId="7A267B65" w14:textId="77777777" w:rsidR="00AC0F5F" w:rsidRPr="00696224" w:rsidRDefault="00AC0F5F" w:rsidP="00E372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Kogi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ima</w:t>
            </w:r>
          </w:p>
        </w:tc>
        <w:tc>
          <w:tcPr>
            <w:tcW w:w="686" w:type="dxa"/>
          </w:tcPr>
          <w:p w14:paraId="3158C13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4F80CB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0C2D0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D295FD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4F325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44C29E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8EF352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BD76E5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2B0D09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343F8B5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04D1A24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94B92E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34F6D3A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91E24A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1471320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598E6B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5D8192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E4AC89D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5FEECC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1FCE5B8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4A9AC7C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2EEDEBF0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AC0F5F" w:rsidRPr="00696224" w14:paraId="1E712442" w14:textId="77777777" w:rsidTr="00E3721D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F6FAA78" w14:textId="77777777" w:rsidR="00AC0F5F" w:rsidRPr="00425ECC" w:rsidRDefault="00AC0F5F" w:rsidP="00E3721D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Balaenopte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omurai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9EB6C4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7A5997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6FE2501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EDE73F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71404C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60820B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0DC88FE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78030B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BD8EDE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C2AFEE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881FFFF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E469AD4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5AE6B8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F6073A2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240FA47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1CE22E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C1DB8BB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B44BC58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6FA50B6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7BF740A9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57789EF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497812AC" w14:textId="77777777" w:rsidR="00AC0F5F" w:rsidRPr="00D74E83" w:rsidRDefault="00AC0F5F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</w:tbl>
    <w:p w14:paraId="7588AE4C" w14:textId="77777777" w:rsidR="00AC0F5F" w:rsidRDefault="00AC0F5F"/>
    <w:p w14:paraId="17938DE7" w14:textId="77777777" w:rsidR="00AC0F5F" w:rsidRDefault="00AC0F5F"/>
    <w:p w14:paraId="12B786CD" w14:textId="77777777" w:rsidR="00AC0F5F" w:rsidRDefault="00AC0F5F"/>
    <w:p w14:paraId="25BB1C93" w14:textId="77777777" w:rsidR="00AC0F5F" w:rsidRDefault="00AC0F5F"/>
    <w:p w14:paraId="1643EC6D" w14:textId="77777777" w:rsidR="00AC0F5F" w:rsidRDefault="00AC0F5F"/>
    <w:p w14:paraId="46D1CDD7" w14:textId="77777777" w:rsidR="00AC0F5F" w:rsidRDefault="00AC0F5F"/>
    <w:p w14:paraId="79D28C71" w14:textId="77777777" w:rsidR="00AC0F5F" w:rsidRDefault="00AC0F5F"/>
    <w:p w14:paraId="1D62B500" w14:textId="77777777" w:rsidR="00AC0F5F" w:rsidRDefault="00AC0F5F"/>
    <w:p w14:paraId="6EC694D8" w14:textId="77777777" w:rsidR="00AC0F5F" w:rsidRDefault="00AC0F5F"/>
    <w:p w14:paraId="5349061F" w14:textId="77777777" w:rsidR="00AC0F5F" w:rsidRDefault="00AC0F5F"/>
    <w:p w14:paraId="337CC395" w14:textId="77777777" w:rsidR="00AC0F5F" w:rsidRDefault="00AC0F5F"/>
    <w:p w14:paraId="5467E952" w14:textId="77777777" w:rsidR="00AC0F5F" w:rsidRDefault="00AC0F5F"/>
    <w:p w14:paraId="316EBF7D" w14:textId="77777777" w:rsidR="00AC0F5F" w:rsidRDefault="00AC0F5F"/>
    <w:p w14:paraId="00B4E9F1" w14:textId="77777777" w:rsidR="00AC0F5F" w:rsidRDefault="00AC0F5F"/>
    <w:p w14:paraId="377F79A0" w14:textId="77777777" w:rsidR="00AC0F5F" w:rsidRDefault="00AC0F5F"/>
    <w:tbl>
      <w:tblPr>
        <w:tblStyle w:val="a3"/>
        <w:tblpPr w:leftFromText="180" w:rightFromText="180" w:vertAnchor="text" w:horzAnchor="margin" w:tblpY="141"/>
        <w:tblOverlap w:val="never"/>
        <w:tblW w:w="16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716"/>
        <w:gridCol w:w="716"/>
        <w:gridCol w:w="25"/>
      </w:tblGrid>
      <w:tr w:rsidR="00D74E83" w:rsidRPr="00696224" w14:paraId="3BABD7AF" w14:textId="77777777" w:rsidTr="00FA5E30">
        <w:trPr>
          <w:trHeight w:val="394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3069B602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4491" w:type="dxa"/>
            <w:gridSpan w:val="2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784996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="006E06EF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ER</w:t>
            </w:r>
            <w:r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3</w:t>
            </w:r>
          </w:p>
        </w:tc>
      </w:tr>
      <w:tr w:rsidR="00D74E83" w:rsidRPr="00696224" w14:paraId="60F772A0" w14:textId="77777777" w:rsidTr="00D74E83">
        <w:trPr>
          <w:gridAfter w:val="1"/>
          <w:wAfter w:w="25" w:type="dxa"/>
        </w:trPr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4A7E2665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493D804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6D2FDCD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75F6DFA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30AD4C1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190CE26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B416013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60F6B54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89558B9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4797790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2ECBEA8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F5B09B9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290DE1E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5AA5EB8E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A4A8B71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8D43443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FE5A962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89FF389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6B4EADED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4735129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6FD79AC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53184EB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7C4DF26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6B17BFD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1EE61D1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512B5EA6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7DAEA56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745CAB86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22D1C0F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379A1FFA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EC979F6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258986E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1BDC6112" w14:textId="77777777" w:rsidR="00D74E83" w:rsidRPr="0069622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7084B05A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2D6E621C" w14:textId="77777777" w:rsidR="00D74E83" w:rsidRPr="001961F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7EB697EC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3DEF2B13" w14:textId="77777777" w:rsidR="00D74E83" w:rsidRPr="001961F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1B5458F0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DE4AB49" w14:textId="77777777" w:rsidR="00D74E83" w:rsidRPr="001961F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188BB68F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42E757C7" w14:textId="77777777" w:rsidR="00D74E83" w:rsidRPr="001961F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401F403D" w14:textId="77777777" w:rsidR="00D74E83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961F4">
              <w:rPr>
                <w:rFonts w:ascii="Times New Roman" w:eastAsia="宋体" w:hAnsi="Times New Roman" w:cs="Times New Roman"/>
                <w:sz w:val="20"/>
                <w:szCs w:val="20"/>
              </w:rPr>
              <w:t>Exon</w:t>
            </w:r>
          </w:p>
          <w:p w14:paraId="09F040ED" w14:textId="77777777" w:rsidR="00D74E83" w:rsidRPr="001961F4" w:rsidRDefault="00D74E83" w:rsidP="00E372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</w:tr>
      <w:tr w:rsidR="00D74E83" w:rsidRPr="00696224" w14:paraId="237043F8" w14:textId="77777777" w:rsidTr="00D74E83">
        <w:trPr>
          <w:gridAfter w:val="1"/>
          <w:wAfter w:w="25" w:type="dxa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FF55C9D" w14:textId="77777777" w:rsidR="00D74E83" w:rsidRPr="00696224" w:rsidRDefault="00D74E83" w:rsidP="00D74E83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tenell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oeruleoalba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2EEA98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8E9BC1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9E18C5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CD25C45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D2A9B68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698C48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DB8C13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3D9481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1AEECB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2EBC5DA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0B61D7D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3A138F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B13B6A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5E53B4E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C4F181E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15D24D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3D5A51A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4CFC14F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7DBD2DA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5D8C7AE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71534AF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D74E83" w:rsidRPr="00696224" w14:paraId="40881794" w14:textId="77777777" w:rsidTr="00D74E83">
        <w:trPr>
          <w:gridAfter w:val="1"/>
          <w:wAfter w:w="25" w:type="dxa"/>
        </w:trPr>
        <w:tc>
          <w:tcPr>
            <w:tcW w:w="2268" w:type="dxa"/>
            <w:vAlign w:val="center"/>
          </w:tcPr>
          <w:p w14:paraId="24EC5158" w14:textId="77777777" w:rsidR="00D74E83" w:rsidRPr="00696224" w:rsidRDefault="00D74E83" w:rsidP="00D74E83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apensis</w:t>
            </w:r>
          </w:p>
        </w:tc>
        <w:tc>
          <w:tcPr>
            <w:tcW w:w="686" w:type="dxa"/>
          </w:tcPr>
          <w:p w14:paraId="18F9650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2A67386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6AAA05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AD50596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944343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89505D0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80CEDD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30DB69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0236685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920F33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01FDC1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14B97B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C08A2F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25FF8B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6D5E29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661BD3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EA44D48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035916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217285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5D73F71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44DBD506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D74E83" w:rsidRPr="00696224" w14:paraId="5EACC861" w14:textId="77777777" w:rsidTr="00D74E83">
        <w:trPr>
          <w:gridAfter w:val="1"/>
          <w:wAfter w:w="25" w:type="dxa"/>
        </w:trPr>
        <w:tc>
          <w:tcPr>
            <w:tcW w:w="2268" w:type="dxa"/>
            <w:vAlign w:val="center"/>
          </w:tcPr>
          <w:p w14:paraId="3FFD5EC9" w14:textId="77777777" w:rsidR="00D74E83" w:rsidRPr="00696224" w:rsidRDefault="00D74E83" w:rsidP="00D74E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Tursiops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aduncus</w:t>
            </w:r>
          </w:p>
        </w:tc>
        <w:tc>
          <w:tcPr>
            <w:tcW w:w="686" w:type="dxa"/>
          </w:tcPr>
          <w:p w14:paraId="762A0C9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6314F26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CB6466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7B9042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FE1923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BB2B1A8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15628B6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164AE2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E7AC8F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77BA22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D08EC3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A5AD45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991100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D21CBFE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9BA01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15A9EB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C881AC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C7798E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331F5F8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4EB5DDF8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321159B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D74E83" w:rsidRPr="00696224" w14:paraId="0312F8F0" w14:textId="77777777" w:rsidTr="00D74E83">
        <w:trPr>
          <w:gridAfter w:val="1"/>
          <w:wAfter w:w="25" w:type="dxa"/>
        </w:trPr>
        <w:tc>
          <w:tcPr>
            <w:tcW w:w="2268" w:type="dxa"/>
            <w:vAlign w:val="center"/>
          </w:tcPr>
          <w:p w14:paraId="259022D5" w14:textId="77777777" w:rsidR="00D74E83" w:rsidRPr="00696224" w:rsidRDefault="00D74E83" w:rsidP="00D74E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ous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chinensis</w:t>
            </w:r>
          </w:p>
        </w:tc>
        <w:tc>
          <w:tcPr>
            <w:tcW w:w="686" w:type="dxa"/>
          </w:tcPr>
          <w:p w14:paraId="259506F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13822E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1A06345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10D15F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E11BFD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9FA4E2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29562A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F729FE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12B005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7F772E0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AFEEB05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8AEB05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C66EE3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3CE88A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55E51F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E7BCAD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E21B74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E82085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1D861B9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3CDD359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0D5EA600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D74E83" w:rsidRPr="00696224" w14:paraId="76BCE544" w14:textId="77777777" w:rsidTr="00D74E83">
        <w:trPr>
          <w:gridAfter w:val="1"/>
          <w:wAfter w:w="25" w:type="dxa"/>
        </w:trPr>
        <w:tc>
          <w:tcPr>
            <w:tcW w:w="2268" w:type="dxa"/>
            <w:vAlign w:val="center"/>
          </w:tcPr>
          <w:p w14:paraId="09E4C5BD" w14:textId="77777777" w:rsidR="00D74E83" w:rsidRPr="00696224" w:rsidRDefault="00D74E83" w:rsidP="00D74E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amp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griseus</w:t>
            </w:r>
          </w:p>
        </w:tc>
        <w:tc>
          <w:tcPr>
            <w:tcW w:w="686" w:type="dxa"/>
          </w:tcPr>
          <w:p w14:paraId="2882A02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645F2D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482CD8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914AAD6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8EA9CF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B93DB8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259042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C007A9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96B144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F6789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97DB9B6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74A481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7BBA2E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465FD0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7A9698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9418A3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26193E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474499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C3891B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613B854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4374E68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D74E83" w:rsidRPr="00696224" w14:paraId="70DAA8CF" w14:textId="77777777" w:rsidTr="00D74E83">
        <w:trPr>
          <w:gridAfter w:val="1"/>
          <w:wAfter w:w="25" w:type="dxa"/>
        </w:trPr>
        <w:tc>
          <w:tcPr>
            <w:tcW w:w="2268" w:type="dxa"/>
            <w:vAlign w:val="center"/>
          </w:tcPr>
          <w:p w14:paraId="47B45731" w14:textId="77777777" w:rsidR="00D74E83" w:rsidRPr="00425ECC" w:rsidRDefault="00D74E83" w:rsidP="00D74E83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lphinapterus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leucas</w:t>
            </w:r>
          </w:p>
        </w:tc>
        <w:tc>
          <w:tcPr>
            <w:tcW w:w="686" w:type="dxa"/>
          </w:tcPr>
          <w:p w14:paraId="6C81C57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9808DA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3C7984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B2A071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65E6CF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F86624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175C40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DEEA9F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FA7B7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F602455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65E940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5612DB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C231A7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9BB63C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4EECE1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865F0B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9CFC56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2D54AC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BA3656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3675EC7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64FD9F7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</w:tr>
      <w:tr w:rsidR="00D74E83" w:rsidRPr="00696224" w14:paraId="7FFCD55A" w14:textId="77777777" w:rsidTr="00D74E83">
        <w:trPr>
          <w:gridAfter w:val="1"/>
          <w:wAfter w:w="25" w:type="dxa"/>
        </w:trPr>
        <w:tc>
          <w:tcPr>
            <w:tcW w:w="2268" w:type="dxa"/>
            <w:vAlign w:val="center"/>
          </w:tcPr>
          <w:p w14:paraId="0F8B0995" w14:textId="77777777" w:rsidR="00D74E83" w:rsidRPr="00425ECC" w:rsidRDefault="00D74E83" w:rsidP="00D74E83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Mesoplodon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val="zh-CN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densirostris</w:t>
            </w:r>
          </w:p>
        </w:tc>
        <w:tc>
          <w:tcPr>
            <w:tcW w:w="686" w:type="dxa"/>
          </w:tcPr>
          <w:p w14:paraId="63FB60A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DB9055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E0DFC4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7993C8F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591AD22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0ABBF8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7DE7CA6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3D60BC6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3289BE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7F2AB2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39C47F8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D8197F0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FAE976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7F3DDC8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190097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2DC6E7F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2BE36F0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64E7C3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5C001A7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0B03B12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27AF026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</w:tr>
      <w:tr w:rsidR="00D74E83" w:rsidRPr="00696224" w14:paraId="29722F7D" w14:textId="77777777" w:rsidTr="00D74E83">
        <w:trPr>
          <w:gridAfter w:val="1"/>
          <w:wAfter w:w="25" w:type="dxa"/>
          <w:trHeight w:val="289"/>
        </w:trPr>
        <w:tc>
          <w:tcPr>
            <w:tcW w:w="2268" w:type="dxa"/>
            <w:vAlign w:val="center"/>
          </w:tcPr>
          <w:p w14:paraId="2191E205" w14:textId="77777777" w:rsidR="00D74E83" w:rsidRPr="00696224" w:rsidRDefault="00D74E83" w:rsidP="00D74E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Kogia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sima</w:t>
            </w:r>
          </w:p>
        </w:tc>
        <w:tc>
          <w:tcPr>
            <w:tcW w:w="686" w:type="dxa"/>
          </w:tcPr>
          <w:p w14:paraId="7498AB4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FEF143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1E6502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B9EA6E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40762D4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0B50280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B2D90F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6E1F0A80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7E2C83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22889D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383C504D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CE15BF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C92AD5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521181F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04B35E4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033E40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1C03A36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</w:tcPr>
          <w:p w14:paraId="1685F6B9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2C56C72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</w:tcPr>
          <w:p w14:paraId="1823535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</w:tcPr>
          <w:p w14:paraId="1E40726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  <w:tr w:rsidR="00D74E83" w:rsidRPr="00696224" w14:paraId="43569002" w14:textId="77777777" w:rsidTr="00D74E83">
        <w:trPr>
          <w:gridAfter w:val="1"/>
          <w:wAfter w:w="25" w:type="dxa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C94A63B" w14:textId="77777777" w:rsidR="00D74E83" w:rsidRPr="00425ECC" w:rsidRDefault="00D74E83" w:rsidP="00D74E83">
            <w:pPr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</w:pP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Balaenopte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96224">
              <w:rPr>
                <w:rFonts w:ascii="Times New Roman" w:hAnsi="Times New Roman" w:cs="Times New Roman"/>
                <w:i/>
                <w:sz w:val="20"/>
                <w:szCs w:val="20"/>
                <w:lang w:val="zh-CN"/>
              </w:rPr>
              <w:t>omurai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DB9D46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D16BC1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5C3A0F60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A6CB3FC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741A9C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D1B325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7667DE3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1F817E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5B8BEDF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B7F4A5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D5356C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134D71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32CCCE0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8BC6B57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F6ECAC4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786589BB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A61C48A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43BDDAD8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5815BD8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2EAD6355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4CC88301" w14:textId="77777777" w:rsidR="00D74E83" w:rsidRPr="00D74E83" w:rsidRDefault="00D74E83" w:rsidP="00D74E8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4E83">
              <w:rPr>
                <w:rFonts w:ascii="Times New Roman" w:eastAsia="宋体" w:hAnsi="Times New Roman" w:cs="Times New Roman"/>
                <w:sz w:val="20"/>
                <w:szCs w:val="20"/>
              </w:rPr>
              <w:t>√</w:t>
            </w:r>
          </w:p>
        </w:tc>
      </w:tr>
    </w:tbl>
    <w:p w14:paraId="6ADF83FA" w14:textId="77777777" w:rsidR="00D74E83" w:rsidRDefault="00D74E83"/>
    <w:sectPr w:rsidR="00D74E83" w:rsidSect="00AC0F5F">
      <w:pgSz w:w="20160" w:h="12240" w:orient="landscape" w:code="5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E4"/>
    <w:rsid w:val="000075CC"/>
    <w:rsid w:val="00011983"/>
    <w:rsid w:val="000211CC"/>
    <w:rsid w:val="000266F1"/>
    <w:rsid w:val="000547BB"/>
    <w:rsid w:val="000679FE"/>
    <w:rsid w:val="000A7DAA"/>
    <w:rsid w:val="000B5E9F"/>
    <w:rsid w:val="000E041F"/>
    <w:rsid w:val="000F7228"/>
    <w:rsid w:val="00110A8B"/>
    <w:rsid w:val="00191808"/>
    <w:rsid w:val="00192B4C"/>
    <w:rsid w:val="001961F4"/>
    <w:rsid w:val="002307E0"/>
    <w:rsid w:val="00247C22"/>
    <w:rsid w:val="00247D33"/>
    <w:rsid w:val="002509BD"/>
    <w:rsid w:val="00255C71"/>
    <w:rsid w:val="002850C2"/>
    <w:rsid w:val="002A1F8F"/>
    <w:rsid w:val="002A758B"/>
    <w:rsid w:val="00376F8E"/>
    <w:rsid w:val="003E59D3"/>
    <w:rsid w:val="00412B1A"/>
    <w:rsid w:val="004245E4"/>
    <w:rsid w:val="0043038E"/>
    <w:rsid w:val="0043146D"/>
    <w:rsid w:val="00471305"/>
    <w:rsid w:val="00491C3B"/>
    <w:rsid w:val="004945D9"/>
    <w:rsid w:val="004A048E"/>
    <w:rsid w:val="004B05A3"/>
    <w:rsid w:val="00517199"/>
    <w:rsid w:val="005617EE"/>
    <w:rsid w:val="005635F2"/>
    <w:rsid w:val="005E676D"/>
    <w:rsid w:val="005E6BC4"/>
    <w:rsid w:val="005E6F37"/>
    <w:rsid w:val="00612C09"/>
    <w:rsid w:val="006245EC"/>
    <w:rsid w:val="00656DED"/>
    <w:rsid w:val="00670D4E"/>
    <w:rsid w:val="006A7253"/>
    <w:rsid w:val="006B3A2D"/>
    <w:rsid w:val="006D76A0"/>
    <w:rsid w:val="006E06EF"/>
    <w:rsid w:val="006E236D"/>
    <w:rsid w:val="00720868"/>
    <w:rsid w:val="007442EB"/>
    <w:rsid w:val="00745106"/>
    <w:rsid w:val="00763E0B"/>
    <w:rsid w:val="00784E0F"/>
    <w:rsid w:val="007D0143"/>
    <w:rsid w:val="007E2F26"/>
    <w:rsid w:val="0080273C"/>
    <w:rsid w:val="00832E6D"/>
    <w:rsid w:val="0084315B"/>
    <w:rsid w:val="008A5764"/>
    <w:rsid w:val="008A7705"/>
    <w:rsid w:val="00911D45"/>
    <w:rsid w:val="00914315"/>
    <w:rsid w:val="00990964"/>
    <w:rsid w:val="00A1761D"/>
    <w:rsid w:val="00A35420"/>
    <w:rsid w:val="00A9789F"/>
    <w:rsid w:val="00AC0F5F"/>
    <w:rsid w:val="00AE3F3F"/>
    <w:rsid w:val="00AF0884"/>
    <w:rsid w:val="00B40B36"/>
    <w:rsid w:val="00B46E79"/>
    <w:rsid w:val="00B5571E"/>
    <w:rsid w:val="00B87111"/>
    <w:rsid w:val="00BE2768"/>
    <w:rsid w:val="00BE4666"/>
    <w:rsid w:val="00C34C56"/>
    <w:rsid w:val="00C36034"/>
    <w:rsid w:val="00C41F55"/>
    <w:rsid w:val="00C43924"/>
    <w:rsid w:val="00C66754"/>
    <w:rsid w:val="00C675FD"/>
    <w:rsid w:val="00C67AF7"/>
    <w:rsid w:val="00CC0AD8"/>
    <w:rsid w:val="00CD562A"/>
    <w:rsid w:val="00D32184"/>
    <w:rsid w:val="00D43BF2"/>
    <w:rsid w:val="00D74E83"/>
    <w:rsid w:val="00DE649C"/>
    <w:rsid w:val="00E039B9"/>
    <w:rsid w:val="00E31D86"/>
    <w:rsid w:val="00E32DAF"/>
    <w:rsid w:val="00E34A97"/>
    <w:rsid w:val="00E6128F"/>
    <w:rsid w:val="00E82504"/>
    <w:rsid w:val="00EB57E7"/>
    <w:rsid w:val="00ED13D7"/>
    <w:rsid w:val="00EF5983"/>
    <w:rsid w:val="00F60DF7"/>
    <w:rsid w:val="00F63763"/>
    <w:rsid w:val="00FD0B6E"/>
    <w:rsid w:val="00FD4A38"/>
    <w:rsid w:val="00FF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CBC3A"/>
  <w15:chartTrackingRefBased/>
  <w15:docId w15:val="{094003D5-F469-2A44-990C-31E158E16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4245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2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74E8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74E8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n daiqing</cp:lastModifiedBy>
  <cp:revision>7</cp:revision>
  <dcterms:created xsi:type="dcterms:W3CDTF">2021-10-23T02:17:00Z</dcterms:created>
  <dcterms:modified xsi:type="dcterms:W3CDTF">2023-10-13T13:31:00Z</dcterms:modified>
</cp:coreProperties>
</file>